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C497B" w14:textId="77777777" w:rsidR="00186ACB" w:rsidRPr="00CB17B5" w:rsidRDefault="00186ACB" w:rsidP="00186ACB">
      <w:pPr>
        <w:pStyle w:val="pf0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t>Comparing</w:t>
      </w:r>
      <w:r w:rsidRPr="00CB17B5">
        <w:rPr>
          <w:sz w:val="28"/>
          <w:szCs w:val="28"/>
          <w:u w:val="single"/>
        </w:rPr>
        <w:t xml:space="preserve"> the F-POD</w:t>
      </w:r>
      <w:r>
        <w:rPr>
          <w:sz w:val="28"/>
          <w:szCs w:val="28"/>
          <w:u w:val="single"/>
        </w:rPr>
        <w:t xml:space="preserve"> and C-POD</w:t>
      </w:r>
      <w:r w:rsidRPr="00CB17B5">
        <w:rPr>
          <w:sz w:val="28"/>
          <w:szCs w:val="28"/>
          <w:u w:val="single"/>
        </w:rPr>
        <w:t xml:space="preserve"> for monitoring of harbour porpoise</w:t>
      </w:r>
    </w:p>
    <w:p w14:paraId="59A15211" w14:textId="5F77D7EA" w:rsidR="00F95340" w:rsidRDefault="00186ACB">
      <w:pPr>
        <w:rPr>
          <w:u w:val="single"/>
        </w:rPr>
      </w:pPr>
      <w:r>
        <w:rPr>
          <w:u w:val="single"/>
        </w:rPr>
        <w:t xml:space="preserve">Supplementary material </w:t>
      </w:r>
    </w:p>
    <w:p w14:paraId="13A310A4" w14:textId="77777777" w:rsidR="00416CB6" w:rsidRDefault="00416CB6">
      <w:pPr>
        <w:rPr>
          <w:u w:val="single"/>
        </w:rPr>
      </w:pPr>
    </w:p>
    <w:p w14:paraId="77A347EA" w14:textId="36974756" w:rsidR="001B493A" w:rsidRDefault="00356907">
      <w:pPr>
        <w:rPr>
          <w:u w:val="single"/>
        </w:rPr>
      </w:pPr>
      <w:r w:rsidRPr="00356907">
        <w:rPr>
          <w:noProof/>
          <w:lang w:eastAsia="en-IE"/>
        </w:rPr>
        <w:drawing>
          <wp:inline distT="0" distB="0" distL="0" distR="0" wp14:anchorId="64987293" wp14:editId="50D7831B">
            <wp:extent cx="4181475" cy="5207120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3692" cy="5209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1E190" w14:textId="566B18F3" w:rsidR="008733E7" w:rsidRDefault="0056354C" w:rsidP="008733E7">
      <w:r>
        <w:t xml:space="preserve">Figure </w:t>
      </w:r>
      <w:r w:rsidR="00E17DDC">
        <w:t>S</w:t>
      </w:r>
      <w:r>
        <w:t xml:space="preserve">1: Diagram of </w:t>
      </w:r>
      <w:r w:rsidR="00214047">
        <w:t xml:space="preserve">mooring design of the co-deployed C-POD and F-POD. </w:t>
      </w:r>
      <w:r w:rsidR="008733E7">
        <w:t>PODs are side aligned in a</w:t>
      </w:r>
      <w:r w:rsidR="0088126C">
        <w:t xml:space="preserve"> custom-made</w:t>
      </w:r>
      <w:r w:rsidR="008733E7">
        <w:t xml:space="preserve"> acetal plastic frame constructed for optimisation of simultaneous detections. </w:t>
      </w:r>
    </w:p>
    <w:p w14:paraId="54FB1C3E" w14:textId="77777777" w:rsidR="00C0701A" w:rsidRPr="00C0701A" w:rsidRDefault="00C0701A">
      <w:pPr>
        <w:rPr>
          <w:u w:val="single"/>
        </w:rPr>
      </w:pPr>
    </w:p>
    <w:p w14:paraId="456CCD39" w14:textId="4CA5BA21" w:rsidR="00AA5CCF" w:rsidRDefault="00AA5CCF">
      <w:r>
        <w:br w:type="page"/>
      </w:r>
    </w:p>
    <w:p w14:paraId="5232D21F" w14:textId="023D030F" w:rsidR="00AA5CCF" w:rsidRPr="00C06B40" w:rsidRDefault="009C60BB">
      <w:pPr>
        <w:rPr>
          <w:sz w:val="20"/>
          <w:szCs w:val="20"/>
        </w:rPr>
      </w:pPr>
      <w:r w:rsidRPr="00C06B40">
        <w:rPr>
          <w:noProof/>
          <w:sz w:val="20"/>
          <w:szCs w:val="20"/>
          <w:lang w:eastAsia="en-IE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FF8BA4" wp14:editId="3579E7A1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772150" cy="842645"/>
                <wp:effectExtent l="0" t="0" r="0" b="0"/>
                <wp:wrapSquare wrapText="bothSides"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2150" cy="84283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52102B" w14:textId="34C6ABB6" w:rsidR="009C60BB" w:rsidRDefault="009C60BB" w:rsidP="009C60BB">
                            <w:r>
                              <w:t xml:space="preserve">Table </w:t>
                            </w:r>
                            <w:r w:rsidR="00C46A03">
                              <w:t>S</w:t>
                            </w:r>
                            <w:r>
                              <w:t>1: Summary of detection metrics (DPM = Detection positive minutes, DPH = Detection positive hours, DPD = Detection positive days) for C-POD and F-POD co-deployment across all deployment periods. HML represents High, Moderate, and Low-quality train classification categories.  Total number of deployment days specified per each deployment period</w:t>
                            </w:r>
                            <w:r w:rsidR="00B90F31">
                              <w:t xml:space="preserve">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3FF8BA4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0;margin-top:0;width:454.5pt;height:66.35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" stroked="f">
                <v:textbox>
                  <w:txbxContent>
                    <w:p w14:paraId="7E52102B" w14:textId="34C6ABB6" w:rsidR="009C60BB" w:rsidRDefault="009C60BB" w:rsidP="009C60BB">
                      <w:r>
                        <w:t xml:space="preserve">Table </w:t>
                      </w:r>
                      <w:r w:rsidR="00C46A03">
                        <w:t>S</w:t>
                      </w:r>
                      <w:r>
                        <w:t>1: Summary of detection metrics (DPM = Detection positive minutes, DPH = Detection positive hours, DPD = Detection positive days) for C-POD and F-POD co-deployment across all deployment periods. HML represents High, Moderate, and Low-quality train classification categories.  Total number of deployment days specified per each deployment period</w:t>
                      </w:r>
                      <w:r w:rsidR="00B90F31">
                        <w:t xml:space="preserve">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pPr w:leftFromText="180" w:rightFromText="180" w:vertAnchor="text" w:horzAnchor="margin" w:tblpXSpec="center" w:tblpY="103"/>
        <w:tblOverlap w:val="never"/>
        <w:tblW w:w="4399" w:type="pct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602"/>
        <w:gridCol w:w="624"/>
        <w:gridCol w:w="723"/>
        <w:gridCol w:w="825"/>
        <w:gridCol w:w="825"/>
        <w:gridCol w:w="825"/>
        <w:gridCol w:w="825"/>
        <w:gridCol w:w="926"/>
        <w:gridCol w:w="765"/>
        <w:gridCol w:w="992"/>
      </w:tblGrid>
      <w:tr w:rsidR="00BC1426" w:rsidRPr="00891FE6" w14:paraId="65BA3E3C" w14:textId="77777777" w:rsidTr="00AC4395">
        <w:trPr>
          <w:trHeight w:val="1015"/>
        </w:trPr>
        <w:tc>
          <w:tcPr>
            <w:tcW w:w="379" w:type="pct"/>
            <w:tcBorders>
              <w:top w:val="single" w:sz="4" w:space="0" w:color="FFFFFF"/>
              <w:left w:val="single" w:sz="4" w:space="0" w:color="FFFFFF"/>
              <w:right w:val="nil"/>
            </w:tcBorders>
            <w:shd w:val="clear" w:color="auto" w:fill="5B9BD5"/>
          </w:tcPr>
          <w:p w14:paraId="25C07ACF" w14:textId="77777777" w:rsidR="00BC1426" w:rsidRPr="00891FE6" w:rsidRDefault="00BC1426" w:rsidP="00A40699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FFFFFF"/>
              <w:left w:val="nil"/>
              <w:right w:val="nil"/>
            </w:tcBorders>
            <w:shd w:val="clear" w:color="auto" w:fill="5B9BD5"/>
          </w:tcPr>
          <w:p w14:paraId="64341D1B" w14:textId="77777777" w:rsidR="00BC1426" w:rsidRPr="00891FE6" w:rsidRDefault="00BC1426" w:rsidP="00A40699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976" w:type="pct"/>
            <w:gridSpan w:val="2"/>
            <w:tcBorders>
              <w:top w:val="single" w:sz="4" w:space="0" w:color="FFFFFF"/>
              <w:left w:val="nil"/>
              <w:right w:val="nil"/>
            </w:tcBorders>
            <w:shd w:val="clear" w:color="auto" w:fill="5B9BD5"/>
          </w:tcPr>
          <w:p w14:paraId="577BCBA7" w14:textId="77777777" w:rsidR="00BC1426" w:rsidRPr="00891FE6" w:rsidRDefault="00BC1426" w:rsidP="00A40699">
            <w:pPr>
              <w:spacing w:after="0" w:line="240" w:lineRule="auto"/>
              <w:rPr>
                <w:color w:val="FFFFFF"/>
                <w:sz w:val="20"/>
                <w:szCs w:val="20"/>
              </w:rPr>
            </w:pPr>
            <w:r w:rsidRPr="00891FE6">
              <w:rPr>
                <w:b/>
                <w:bCs/>
                <w:color w:val="FFFFFF"/>
                <w:sz w:val="20"/>
                <w:szCs w:val="20"/>
              </w:rPr>
              <w:t xml:space="preserve">Dep </w:t>
            </w:r>
            <w:r>
              <w:rPr>
                <w:b/>
                <w:bCs/>
                <w:color w:val="FFFFFF"/>
                <w:sz w:val="20"/>
                <w:szCs w:val="20"/>
              </w:rPr>
              <w:t>1</w:t>
            </w:r>
            <w:r w:rsidRPr="00891FE6">
              <w:rPr>
                <w:b/>
                <w:bCs/>
                <w:color w:val="FFFFFF"/>
                <w:sz w:val="20"/>
                <w:szCs w:val="20"/>
              </w:rPr>
              <w:t xml:space="preserve"> (27/4/21-14/07/21)</w:t>
            </w:r>
          </w:p>
          <w:p w14:paraId="3B754B8D" w14:textId="45EAB057" w:rsidR="00BC1426" w:rsidRPr="00891FE6" w:rsidRDefault="00BC1426" w:rsidP="00A40699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 w:rsidRPr="00891FE6">
              <w:rPr>
                <w:b/>
                <w:bCs/>
                <w:color w:val="FFFFFF"/>
                <w:sz w:val="20"/>
                <w:szCs w:val="20"/>
              </w:rPr>
              <w:t>Total days = 79</w:t>
            </w:r>
          </w:p>
        </w:tc>
        <w:tc>
          <w:tcPr>
            <w:tcW w:w="1040" w:type="pct"/>
            <w:gridSpan w:val="2"/>
            <w:tcBorders>
              <w:top w:val="single" w:sz="4" w:space="0" w:color="FFFFFF"/>
              <w:left w:val="nil"/>
              <w:right w:val="nil"/>
            </w:tcBorders>
            <w:shd w:val="clear" w:color="auto" w:fill="5B9BD5"/>
          </w:tcPr>
          <w:p w14:paraId="5136238E" w14:textId="77777777" w:rsidR="00BC1426" w:rsidRPr="00891FE6" w:rsidRDefault="00BC1426" w:rsidP="00A40699">
            <w:pPr>
              <w:spacing w:after="0" w:line="240" w:lineRule="auto"/>
              <w:rPr>
                <w:color w:val="FFFFFF"/>
                <w:sz w:val="20"/>
                <w:szCs w:val="20"/>
              </w:rPr>
            </w:pPr>
            <w:r w:rsidRPr="00891FE6">
              <w:rPr>
                <w:b/>
                <w:bCs/>
                <w:color w:val="FFFFFF"/>
                <w:sz w:val="20"/>
                <w:szCs w:val="20"/>
              </w:rPr>
              <w:t xml:space="preserve">Dep </w:t>
            </w:r>
            <w:r>
              <w:rPr>
                <w:b/>
                <w:bCs/>
                <w:color w:val="FFFFFF"/>
                <w:sz w:val="20"/>
                <w:szCs w:val="20"/>
              </w:rPr>
              <w:t>2</w:t>
            </w:r>
            <w:r w:rsidRPr="00891FE6">
              <w:rPr>
                <w:b/>
                <w:bCs/>
                <w:color w:val="FFFFFF"/>
                <w:sz w:val="20"/>
                <w:szCs w:val="20"/>
              </w:rPr>
              <w:t xml:space="preserve"> (14/07/21- 09/11/21)</w:t>
            </w:r>
          </w:p>
          <w:p w14:paraId="58379425" w14:textId="514EA5A9" w:rsidR="00BC1426" w:rsidRPr="00891FE6" w:rsidRDefault="00BC1426" w:rsidP="00A40699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 w:rsidRPr="00891FE6">
              <w:rPr>
                <w:b/>
                <w:bCs/>
                <w:color w:val="FFFFFF"/>
                <w:sz w:val="20"/>
                <w:szCs w:val="20"/>
              </w:rPr>
              <w:t>Total days = 118</w:t>
            </w:r>
          </w:p>
        </w:tc>
        <w:tc>
          <w:tcPr>
            <w:tcW w:w="1104" w:type="pct"/>
            <w:gridSpan w:val="2"/>
            <w:tcBorders>
              <w:top w:val="single" w:sz="4" w:space="0" w:color="FFFFFF"/>
              <w:left w:val="nil"/>
              <w:right w:val="nil"/>
            </w:tcBorders>
            <w:shd w:val="clear" w:color="auto" w:fill="5B9BD5"/>
          </w:tcPr>
          <w:p w14:paraId="2CEA39A4" w14:textId="77777777" w:rsidR="00BC1426" w:rsidRPr="00891FE6" w:rsidRDefault="00BC1426" w:rsidP="00A40699">
            <w:pPr>
              <w:spacing w:after="0" w:line="240" w:lineRule="auto"/>
              <w:rPr>
                <w:color w:val="FFFFFF"/>
                <w:sz w:val="20"/>
                <w:szCs w:val="20"/>
              </w:rPr>
            </w:pPr>
            <w:r w:rsidRPr="00891FE6">
              <w:rPr>
                <w:b/>
                <w:bCs/>
                <w:color w:val="FFFFFF"/>
                <w:sz w:val="20"/>
                <w:szCs w:val="20"/>
              </w:rPr>
              <w:t xml:space="preserve">Dep </w:t>
            </w:r>
            <w:r>
              <w:rPr>
                <w:b/>
                <w:bCs/>
                <w:color w:val="FFFFFF"/>
                <w:sz w:val="20"/>
                <w:szCs w:val="20"/>
              </w:rPr>
              <w:t>3</w:t>
            </w:r>
            <w:r w:rsidRPr="00891FE6">
              <w:rPr>
                <w:b/>
                <w:bCs/>
                <w:color w:val="FFFFFF"/>
                <w:sz w:val="20"/>
                <w:szCs w:val="20"/>
              </w:rPr>
              <w:t xml:space="preserve"> (09/11/21- 24/03/22)</w:t>
            </w:r>
          </w:p>
          <w:p w14:paraId="4158B7BC" w14:textId="4E339BBB" w:rsidR="00BC1426" w:rsidRPr="00891FE6" w:rsidRDefault="00BC1426" w:rsidP="00A40699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 w:rsidRPr="00891FE6">
              <w:rPr>
                <w:b/>
                <w:bCs/>
                <w:color w:val="FFFFFF"/>
                <w:sz w:val="20"/>
                <w:szCs w:val="20"/>
              </w:rPr>
              <w:t xml:space="preserve">Total days= 135 </w:t>
            </w:r>
          </w:p>
        </w:tc>
        <w:tc>
          <w:tcPr>
            <w:tcW w:w="1108" w:type="pct"/>
            <w:gridSpan w:val="2"/>
            <w:tcBorders>
              <w:top w:val="single" w:sz="4" w:space="0" w:color="FFFFFF"/>
              <w:left w:val="nil"/>
              <w:right w:val="single" w:sz="4" w:space="0" w:color="FFFFFF"/>
            </w:tcBorders>
            <w:shd w:val="clear" w:color="auto" w:fill="5B9BD5"/>
          </w:tcPr>
          <w:p w14:paraId="4A17FFA5" w14:textId="77777777" w:rsidR="00BC1426" w:rsidRPr="00891FE6" w:rsidRDefault="00BC1426" w:rsidP="00A40699">
            <w:pPr>
              <w:spacing w:after="0" w:line="240" w:lineRule="auto"/>
              <w:rPr>
                <w:color w:val="FFFFFF"/>
                <w:sz w:val="20"/>
                <w:szCs w:val="20"/>
              </w:rPr>
            </w:pPr>
            <w:r w:rsidRPr="00891FE6">
              <w:rPr>
                <w:b/>
                <w:bCs/>
                <w:color w:val="FFFFFF"/>
                <w:sz w:val="20"/>
                <w:szCs w:val="20"/>
              </w:rPr>
              <w:t xml:space="preserve">Dep </w:t>
            </w:r>
            <w:r>
              <w:rPr>
                <w:b/>
                <w:bCs/>
                <w:color w:val="FFFFFF"/>
                <w:sz w:val="20"/>
                <w:szCs w:val="20"/>
              </w:rPr>
              <w:t>4</w:t>
            </w:r>
            <w:r w:rsidRPr="00891FE6">
              <w:rPr>
                <w:b/>
                <w:bCs/>
                <w:color w:val="FFFFFF"/>
                <w:sz w:val="20"/>
                <w:szCs w:val="20"/>
              </w:rPr>
              <w:t xml:space="preserve"> (24/03/22-14/07/22)</w:t>
            </w:r>
          </w:p>
          <w:p w14:paraId="543FECE6" w14:textId="5D10018A" w:rsidR="00BC1426" w:rsidRPr="00891FE6" w:rsidRDefault="00BC1426" w:rsidP="00A40699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 w:rsidRPr="00891FE6">
              <w:rPr>
                <w:b/>
                <w:bCs/>
                <w:color w:val="FFFFFF"/>
                <w:sz w:val="20"/>
                <w:szCs w:val="20"/>
              </w:rPr>
              <w:t>Total days= 113</w:t>
            </w:r>
          </w:p>
        </w:tc>
      </w:tr>
      <w:tr w:rsidR="00BC1426" w:rsidRPr="00891FE6" w14:paraId="7F3B84F5" w14:textId="77777777" w:rsidTr="00AC4395">
        <w:trPr>
          <w:trHeight w:val="499"/>
        </w:trPr>
        <w:tc>
          <w:tcPr>
            <w:tcW w:w="379" w:type="pct"/>
            <w:tcBorders>
              <w:left w:val="single" w:sz="4" w:space="0" w:color="FFFFFF"/>
            </w:tcBorders>
            <w:shd w:val="clear" w:color="auto" w:fill="5B9BD5"/>
          </w:tcPr>
          <w:p w14:paraId="34F269A0" w14:textId="77777777" w:rsidR="00BC1426" w:rsidRPr="00891FE6" w:rsidRDefault="00BC1426" w:rsidP="00A40699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BDD6EE"/>
          </w:tcPr>
          <w:p w14:paraId="52CAF332" w14:textId="77777777" w:rsidR="00BC1426" w:rsidRPr="00891FE6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BDD6EE"/>
          </w:tcPr>
          <w:p w14:paraId="4EE0975C" w14:textId="77777777" w:rsidR="00BC1426" w:rsidRPr="00891FE6" w:rsidRDefault="00BC1426" w:rsidP="00A40699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891FE6"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520" w:type="pct"/>
            <w:shd w:val="clear" w:color="auto" w:fill="BDD6EE"/>
          </w:tcPr>
          <w:p w14:paraId="191B883B" w14:textId="77777777" w:rsidR="00BC1426" w:rsidRPr="00891FE6" w:rsidRDefault="00BC1426" w:rsidP="00A40699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891FE6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520" w:type="pct"/>
            <w:shd w:val="clear" w:color="auto" w:fill="BDD6EE"/>
          </w:tcPr>
          <w:p w14:paraId="263429F0" w14:textId="77777777" w:rsidR="00BC1426" w:rsidRPr="00891FE6" w:rsidRDefault="00BC1426" w:rsidP="00A40699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891FE6"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520" w:type="pct"/>
            <w:shd w:val="clear" w:color="auto" w:fill="BDD6EE"/>
          </w:tcPr>
          <w:p w14:paraId="3A39B5E1" w14:textId="77777777" w:rsidR="00BC1426" w:rsidRPr="00891FE6" w:rsidRDefault="00BC1426" w:rsidP="00A40699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891FE6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520" w:type="pct"/>
            <w:shd w:val="clear" w:color="auto" w:fill="BDD6EE"/>
          </w:tcPr>
          <w:p w14:paraId="3E33CF97" w14:textId="77777777" w:rsidR="00BC1426" w:rsidRPr="00891FE6" w:rsidRDefault="00BC1426" w:rsidP="00A40699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891FE6"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584" w:type="pct"/>
            <w:shd w:val="clear" w:color="auto" w:fill="BDD6EE"/>
          </w:tcPr>
          <w:p w14:paraId="64AFA154" w14:textId="77777777" w:rsidR="00BC1426" w:rsidRPr="00891FE6" w:rsidRDefault="00BC1426" w:rsidP="00A40699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891FE6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483" w:type="pct"/>
            <w:shd w:val="clear" w:color="auto" w:fill="BDD6EE"/>
          </w:tcPr>
          <w:p w14:paraId="156C17AD" w14:textId="77777777" w:rsidR="00BC1426" w:rsidRPr="00891FE6" w:rsidRDefault="00BC1426" w:rsidP="00A40699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891FE6"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625" w:type="pct"/>
            <w:shd w:val="clear" w:color="auto" w:fill="BDD6EE"/>
          </w:tcPr>
          <w:p w14:paraId="6ED4FE9E" w14:textId="77777777" w:rsidR="00BC1426" w:rsidRPr="00891FE6" w:rsidRDefault="00BC1426" w:rsidP="00A40699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891FE6">
              <w:rPr>
                <w:b/>
                <w:bCs/>
                <w:sz w:val="20"/>
                <w:szCs w:val="20"/>
              </w:rPr>
              <w:t>F</w:t>
            </w:r>
          </w:p>
        </w:tc>
      </w:tr>
      <w:tr w:rsidR="00BC1426" w:rsidRPr="00C06B40" w14:paraId="5A1070D0" w14:textId="77777777" w:rsidTr="00AC4395">
        <w:trPr>
          <w:trHeight w:val="506"/>
        </w:trPr>
        <w:tc>
          <w:tcPr>
            <w:tcW w:w="379" w:type="pct"/>
            <w:vMerge w:val="restart"/>
            <w:tcBorders>
              <w:left w:val="single" w:sz="4" w:space="0" w:color="FFFFFF"/>
            </w:tcBorders>
            <w:shd w:val="clear" w:color="auto" w:fill="5B9BD5"/>
          </w:tcPr>
          <w:p w14:paraId="29689A59" w14:textId="77777777" w:rsidR="00BC1426" w:rsidRPr="00C06B40" w:rsidRDefault="00BC1426" w:rsidP="00A40699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 w:rsidRPr="00C06B40">
              <w:rPr>
                <w:b/>
                <w:bCs/>
                <w:color w:val="FFFFFF"/>
                <w:sz w:val="20"/>
                <w:szCs w:val="20"/>
              </w:rPr>
              <w:t>HML</w:t>
            </w:r>
          </w:p>
        </w:tc>
        <w:tc>
          <w:tcPr>
            <w:tcW w:w="393" w:type="pct"/>
            <w:shd w:val="clear" w:color="auto" w:fill="DEEAF6"/>
          </w:tcPr>
          <w:p w14:paraId="2CF61F2D" w14:textId="77777777" w:rsidR="00BC1426" w:rsidRPr="00C06B40" w:rsidRDefault="00BC1426" w:rsidP="00A40699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C06B40">
              <w:rPr>
                <w:b/>
                <w:bCs/>
                <w:sz w:val="20"/>
                <w:szCs w:val="20"/>
              </w:rPr>
              <w:t>NClx</w:t>
            </w:r>
            <w:proofErr w:type="spellEnd"/>
          </w:p>
        </w:tc>
        <w:tc>
          <w:tcPr>
            <w:tcW w:w="456" w:type="pct"/>
            <w:shd w:val="clear" w:color="auto" w:fill="DEEAF6"/>
          </w:tcPr>
          <w:p w14:paraId="7916C8D3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21614</w:t>
            </w:r>
          </w:p>
        </w:tc>
        <w:tc>
          <w:tcPr>
            <w:tcW w:w="520" w:type="pct"/>
            <w:shd w:val="clear" w:color="auto" w:fill="DEEAF6"/>
          </w:tcPr>
          <w:p w14:paraId="7A2351CA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218832</w:t>
            </w:r>
          </w:p>
        </w:tc>
        <w:tc>
          <w:tcPr>
            <w:tcW w:w="520" w:type="pct"/>
            <w:shd w:val="clear" w:color="auto" w:fill="DEEAF6"/>
          </w:tcPr>
          <w:p w14:paraId="4F6721CE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101151</w:t>
            </w:r>
          </w:p>
        </w:tc>
        <w:tc>
          <w:tcPr>
            <w:tcW w:w="520" w:type="pct"/>
            <w:shd w:val="clear" w:color="auto" w:fill="DEEAF6"/>
          </w:tcPr>
          <w:p w14:paraId="4288BD3E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564646</w:t>
            </w:r>
          </w:p>
        </w:tc>
        <w:tc>
          <w:tcPr>
            <w:tcW w:w="520" w:type="pct"/>
            <w:shd w:val="clear" w:color="auto" w:fill="DEEAF6"/>
          </w:tcPr>
          <w:p w14:paraId="7026B1A9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165249</w:t>
            </w:r>
          </w:p>
        </w:tc>
        <w:tc>
          <w:tcPr>
            <w:tcW w:w="584" w:type="pct"/>
            <w:shd w:val="clear" w:color="auto" w:fill="DEEAF6"/>
          </w:tcPr>
          <w:p w14:paraId="177A9476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1192186</w:t>
            </w:r>
          </w:p>
        </w:tc>
        <w:tc>
          <w:tcPr>
            <w:tcW w:w="483" w:type="pct"/>
            <w:shd w:val="clear" w:color="auto" w:fill="DEEAF6"/>
          </w:tcPr>
          <w:p w14:paraId="54487796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16156</w:t>
            </w:r>
          </w:p>
        </w:tc>
        <w:tc>
          <w:tcPr>
            <w:tcW w:w="625" w:type="pct"/>
            <w:shd w:val="clear" w:color="auto" w:fill="DEEAF6"/>
          </w:tcPr>
          <w:p w14:paraId="7B208FA1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248817</w:t>
            </w:r>
          </w:p>
        </w:tc>
      </w:tr>
      <w:tr w:rsidR="00BC1426" w:rsidRPr="00C06B40" w14:paraId="68D8BA11" w14:textId="77777777" w:rsidTr="00AC4395">
        <w:trPr>
          <w:trHeight w:val="532"/>
        </w:trPr>
        <w:tc>
          <w:tcPr>
            <w:tcW w:w="379" w:type="pct"/>
            <w:vMerge/>
            <w:tcBorders>
              <w:left w:val="single" w:sz="4" w:space="0" w:color="FFFFFF"/>
            </w:tcBorders>
            <w:shd w:val="clear" w:color="auto" w:fill="5B9BD5"/>
          </w:tcPr>
          <w:p w14:paraId="43C4B75A" w14:textId="77777777" w:rsidR="00BC1426" w:rsidRPr="00C06B40" w:rsidRDefault="00BC1426" w:rsidP="00A40699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BDD6EE"/>
          </w:tcPr>
          <w:p w14:paraId="6CBABEBA" w14:textId="77777777" w:rsidR="00BC1426" w:rsidRPr="00C06B40" w:rsidRDefault="00BC1426" w:rsidP="00A40699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06B40">
              <w:rPr>
                <w:b/>
                <w:bCs/>
                <w:sz w:val="20"/>
                <w:szCs w:val="20"/>
              </w:rPr>
              <w:t>DPM</w:t>
            </w:r>
          </w:p>
        </w:tc>
        <w:tc>
          <w:tcPr>
            <w:tcW w:w="456" w:type="pct"/>
            <w:shd w:val="clear" w:color="auto" w:fill="BDD6EE"/>
          </w:tcPr>
          <w:p w14:paraId="5333C6E7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946</w:t>
            </w:r>
          </w:p>
        </w:tc>
        <w:tc>
          <w:tcPr>
            <w:tcW w:w="520" w:type="pct"/>
            <w:shd w:val="clear" w:color="auto" w:fill="BDD6EE"/>
          </w:tcPr>
          <w:p w14:paraId="046263F6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2325</w:t>
            </w:r>
          </w:p>
        </w:tc>
        <w:tc>
          <w:tcPr>
            <w:tcW w:w="520" w:type="pct"/>
            <w:shd w:val="clear" w:color="auto" w:fill="BDD6EE"/>
          </w:tcPr>
          <w:p w14:paraId="4B5ABED1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4115</w:t>
            </w:r>
          </w:p>
        </w:tc>
        <w:tc>
          <w:tcPr>
            <w:tcW w:w="520" w:type="pct"/>
            <w:shd w:val="clear" w:color="auto" w:fill="BDD6EE"/>
          </w:tcPr>
          <w:p w14:paraId="73574385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4930</w:t>
            </w:r>
          </w:p>
        </w:tc>
        <w:tc>
          <w:tcPr>
            <w:tcW w:w="520" w:type="pct"/>
            <w:shd w:val="clear" w:color="auto" w:fill="BDD6EE"/>
          </w:tcPr>
          <w:p w14:paraId="51745BED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5855</w:t>
            </w:r>
          </w:p>
        </w:tc>
        <w:tc>
          <w:tcPr>
            <w:tcW w:w="584" w:type="pct"/>
            <w:shd w:val="clear" w:color="auto" w:fill="BDD6EE"/>
          </w:tcPr>
          <w:p w14:paraId="77F7746D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9313</w:t>
            </w:r>
          </w:p>
        </w:tc>
        <w:tc>
          <w:tcPr>
            <w:tcW w:w="483" w:type="pct"/>
            <w:shd w:val="clear" w:color="auto" w:fill="BDD6EE"/>
          </w:tcPr>
          <w:p w14:paraId="3D17A287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913</w:t>
            </w:r>
          </w:p>
        </w:tc>
        <w:tc>
          <w:tcPr>
            <w:tcW w:w="625" w:type="pct"/>
            <w:shd w:val="clear" w:color="auto" w:fill="BDD6EE"/>
          </w:tcPr>
          <w:p w14:paraId="4EC2F061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2288</w:t>
            </w:r>
          </w:p>
        </w:tc>
      </w:tr>
      <w:tr w:rsidR="00BC1426" w:rsidRPr="00C06B40" w14:paraId="3B68566E" w14:textId="77777777" w:rsidTr="00AC4395">
        <w:trPr>
          <w:trHeight w:val="521"/>
        </w:trPr>
        <w:tc>
          <w:tcPr>
            <w:tcW w:w="379" w:type="pct"/>
            <w:vMerge/>
            <w:tcBorders>
              <w:left w:val="single" w:sz="4" w:space="0" w:color="FFFFFF"/>
            </w:tcBorders>
            <w:shd w:val="clear" w:color="auto" w:fill="5B9BD5"/>
          </w:tcPr>
          <w:p w14:paraId="5D671696" w14:textId="77777777" w:rsidR="00BC1426" w:rsidRPr="00C06B40" w:rsidRDefault="00BC1426" w:rsidP="00A40699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DEEAF6"/>
          </w:tcPr>
          <w:p w14:paraId="56DA4E5C" w14:textId="77777777" w:rsidR="00BC1426" w:rsidRPr="00C06B40" w:rsidRDefault="00BC1426" w:rsidP="00A40699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06B40">
              <w:rPr>
                <w:b/>
                <w:bCs/>
                <w:sz w:val="20"/>
                <w:szCs w:val="20"/>
              </w:rPr>
              <w:t>DPH</w:t>
            </w:r>
          </w:p>
        </w:tc>
        <w:tc>
          <w:tcPr>
            <w:tcW w:w="456" w:type="pct"/>
            <w:shd w:val="clear" w:color="auto" w:fill="DEEAF6"/>
          </w:tcPr>
          <w:p w14:paraId="0FFCFF69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360</w:t>
            </w:r>
          </w:p>
        </w:tc>
        <w:tc>
          <w:tcPr>
            <w:tcW w:w="520" w:type="pct"/>
            <w:shd w:val="clear" w:color="auto" w:fill="DEEAF6"/>
          </w:tcPr>
          <w:p w14:paraId="77DF0667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514</w:t>
            </w:r>
          </w:p>
        </w:tc>
        <w:tc>
          <w:tcPr>
            <w:tcW w:w="520" w:type="pct"/>
            <w:shd w:val="clear" w:color="auto" w:fill="DEEAF6"/>
          </w:tcPr>
          <w:p w14:paraId="6D85229C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941</w:t>
            </w:r>
          </w:p>
        </w:tc>
        <w:tc>
          <w:tcPr>
            <w:tcW w:w="520" w:type="pct"/>
            <w:shd w:val="clear" w:color="auto" w:fill="DEEAF6"/>
          </w:tcPr>
          <w:p w14:paraId="278D9F87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998</w:t>
            </w:r>
          </w:p>
        </w:tc>
        <w:tc>
          <w:tcPr>
            <w:tcW w:w="520" w:type="pct"/>
            <w:shd w:val="clear" w:color="auto" w:fill="DEEAF6"/>
          </w:tcPr>
          <w:p w14:paraId="19D46C67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1008</w:t>
            </w:r>
          </w:p>
        </w:tc>
        <w:tc>
          <w:tcPr>
            <w:tcW w:w="584" w:type="pct"/>
            <w:shd w:val="clear" w:color="auto" w:fill="DEEAF6"/>
          </w:tcPr>
          <w:p w14:paraId="054F5BE7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1241</w:t>
            </w:r>
          </w:p>
        </w:tc>
        <w:tc>
          <w:tcPr>
            <w:tcW w:w="483" w:type="pct"/>
            <w:shd w:val="clear" w:color="auto" w:fill="DEEAF6"/>
          </w:tcPr>
          <w:p w14:paraId="250F940D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402</w:t>
            </w:r>
          </w:p>
        </w:tc>
        <w:tc>
          <w:tcPr>
            <w:tcW w:w="625" w:type="pct"/>
            <w:shd w:val="clear" w:color="auto" w:fill="DEEAF6"/>
          </w:tcPr>
          <w:p w14:paraId="61AF75F6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551</w:t>
            </w:r>
          </w:p>
        </w:tc>
      </w:tr>
      <w:tr w:rsidR="00BC1426" w:rsidRPr="00C06B40" w14:paraId="70061FCF" w14:textId="77777777" w:rsidTr="00AC4395">
        <w:trPr>
          <w:trHeight w:val="531"/>
        </w:trPr>
        <w:tc>
          <w:tcPr>
            <w:tcW w:w="379" w:type="pct"/>
            <w:vMerge/>
            <w:tcBorders>
              <w:left w:val="single" w:sz="4" w:space="0" w:color="FFFFFF"/>
            </w:tcBorders>
            <w:shd w:val="clear" w:color="auto" w:fill="5B9BD5"/>
          </w:tcPr>
          <w:p w14:paraId="2CC89C45" w14:textId="77777777" w:rsidR="00BC1426" w:rsidRPr="00C06B40" w:rsidRDefault="00BC1426" w:rsidP="00A40699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BDD6EE"/>
          </w:tcPr>
          <w:p w14:paraId="271FC288" w14:textId="77777777" w:rsidR="00BC1426" w:rsidRPr="00C06B40" w:rsidRDefault="00BC1426" w:rsidP="00A40699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06B40">
              <w:rPr>
                <w:b/>
                <w:bCs/>
                <w:sz w:val="20"/>
                <w:szCs w:val="20"/>
              </w:rPr>
              <w:t>DPD</w:t>
            </w:r>
          </w:p>
        </w:tc>
        <w:tc>
          <w:tcPr>
            <w:tcW w:w="456" w:type="pct"/>
            <w:shd w:val="clear" w:color="auto" w:fill="BDD6EE"/>
          </w:tcPr>
          <w:p w14:paraId="0876AF7B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74</w:t>
            </w:r>
          </w:p>
        </w:tc>
        <w:tc>
          <w:tcPr>
            <w:tcW w:w="520" w:type="pct"/>
            <w:shd w:val="clear" w:color="auto" w:fill="BDD6EE"/>
          </w:tcPr>
          <w:p w14:paraId="4C36AD84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79</w:t>
            </w:r>
          </w:p>
        </w:tc>
        <w:tc>
          <w:tcPr>
            <w:tcW w:w="520" w:type="pct"/>
            <w:shd w:val="clear" w:color="auto" w:fill="BDD6EE"/>
          </w:tcPr>
          <w:p w14:paraId="1710DE38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114</w:t>
            </w:r>
          </w:p>
        </w:tc>
        <w:tc>
          <w:tcPr>
            <w:tcW w:w="520" w:type="pct"/>
            <w:shd w:val="clear" w:color="auto" w:fill="BDD6EE"/>
          </w:tcPr>
          <w:p w14:paraId="7D29D8B7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116</w:t>
            </w:r>
          </w:p>
        </w:tc>
        <w:tc>
          <w:tcPr>
            <w:tcW w:w="520" w:type="pct"/>
            <w:shd w:val="clear" w:color="auto" w:fill="BDD6EE"/>
          </w:tcPr>
          <w:p w14:paraId="4B2B1F94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126</w:t>
            </w:r>
          </w:p>
        </w:tc>
        <w:tc>
          <w:tcPr>
            <w:tcW w:w="584" w:type="pct"/>
            <w:shd w:val="clear" w:color="auto" w:fill="BDD6EE"/>
          </w:tcPr>
          <w:p w14:paraId="5067595D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134</w:t>
            </w:r>
          </w:p>
        </w:tc>
        <w:tc>
          <w:tcPr>
            <w:tcW w:w="483" w:type="pct"/>
            <w:shd w:val="clear" w:color="auto" w:fill="BDD6EE"/>
          </w:tcPr>
          <w:p w14:paraId="45D70C09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105</w:t>
            </w:r>
          </w:p>
        </w:tc>
        <w:tc>
          <w:tcPr>
            <w:tcW w:w="625" w:type="pct"/>
            <w:shd w:val="clear" w:color="auto" w:fill="BDD6EE"/>
          </w:tcPr>
          <w:p w14:paraId="65F58092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104</w:t>
            </w:r>
          </w:p>
        </w:tc>
      </w:tr>
      <w:tr w:rsidR="00BC1426" w:rsidRPr="00C06B40" w14:paraId="55D74A25" w14:textId="77777777" w:rsidTr="00AC4395">
        <w:trPr>
          <w:trHeight w:val="519"/>
        </w:trPr>
        <w:tc>
          <w:tcPr>
            <w:tcW w:w="379" w:type="pct"/>
            <w:vMerge w:val="restart"/>
            <w:tcBorders>
              <w:left w:val="single" w:sz="4" w:space="0" w:color="FFFFFF"/>
            </w:tcBorders>
            <w:shd w:val="clear" w:color="auto" w:fill="5B9BD5"/>
          </w:tcPr>
          <w:p w14:paraId="35FF331F" w14:textId="77777777" w:rsidR="00BC1426" w:rsidRPr="00C06B40" w:rsidRDefault="00BC1426" w:rsidP="00A40699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 w:rsidRPr="00C06B40">
              <w:rPr>
                <w:b/>
                <w:bCs/>
                <w:color w:val="FFFFFF"/>
                <w:sz w:val="20"/>
                <w:szCs w:val="20"/>
              </w:rPr>
              <w:t>HM</w:t>
            </w:r>
          </w:p>
        </w:tc>
        <w:tc>
          <w:tcPr>
            <w:tcW w:w="393" w:type="pct"/>
            <w:shd w:val="clear" w:color="auto" w:fill="DEEAF6"/>
          </w:tcPr>
          <w:p w14:paraId="1A590DE5" w14:textId="77777777" w:rsidR="00BC1426" w:rsidRPr="00C06B40" w:rsidRDefault="00BC1426" w:rsidP="00A40699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C06B40">
              <w:rPr>
                <w:b/>
                <w:bCs/>
                <w:sz w:val="20"/>
                <w:szCs w:val="20"/>
              </w:rPr>
              <w:t>NClx</w:t>
            </w:r>
            <w:proofErr w:type="spellEnd"/>
          </w:p>
        </w:tc>
        <w:tc>
          <w:tcPr>
            <w:tcW w:w="456" w:type="pct"/>
            <w:shd w:val="clear" w:color="auto" w:fill="DEEAF6"/>
          </w:tcPr>
          <w:p w14:paraId="6576D7AA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12831</w:t>
            </w:r>
          </w:p>
        </w:tc>
        <w:tc>
          <w:tcPr>
            <w:tcW w:w="520" w:type="pct"/>
            <w:shd w:val="clear" w:color="auto" w:fill="DEEAF6"/>
          </w:tcPr>
          <w:p w14:paraId="1B3C8DEB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209274</w:t>
            </w:r>
          </w:p>
        </w:tc>
        <w:tc>
          <w:tcPr>
            <w:tcW w:w="520" w:type="pct"/>
            <w:shd w:val="clear" w:color="auto" w:fill="DEEAF6"/>
          </w:tcPr>
          <w:p w14:paraId="660E3E4C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58827</w:t>
            </w:r>
          </w:p>
        </w:tc>
        <w:tc>
          <w:tcPr>
            <w:tcW w:w="520" w:type="pct"/>
            <w:shd w:val="clear" w:color="auto" w:fill="DEEAF6"/>
          </w:tcPr>
          <w:p w14:paraId="4B78E16B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C06B40">
              <w:rPr>
                <w:sz w:val="20"/>
                <w:szCs w:val="20"/>
              </w:rPr>
              <w:t>536528</w:t>
            </w:r>
          </w:p>
        </w:tc>
        <w:tc>
          <w:tcPr>
            <w:tcW w:w="520" w:type="pct"/>
            <w:shd w:val="clear" w:color="auto" w:fill="DEEAF6"/>
          </w:tcPr>
          <w:p w14:paraId="1FC45D6F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96707</w:t>
            </w:r>
          </w:p>
        </w:tc>
        <w:tc>
          <w:tcPr>
            <w:tcW w:w="584" w:type="pct"/>
            <w:shd w:val="clear" w:color="auto" w:fill="DEEAF6"/>
          </w:tcPr>
          <w:p w14:paraId="4B413607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1111788</w:t>
            </w:r>
          </w:p>
        </w:tc>
        <w:tc>
          <w:tcPr>
            <w:tcW w:w="483" w:type="pct"/>
            <w:shd w:val="clear" w:color="auto" w:fill="DEEAF6"/>
          </w:tcPr>
          <w:p w14:paraId="04EA4EF1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8284</w:t>
            </w:r>
          </w:p>
        </w:tc>
        <w:tc>
          <w:tcPr>
            <w:tcW w:w="625" w:type="pct"/>
            <w:shd w:val="clear" w:color="auto" w:fill="DEEAF6"/>
          </w:tcPr>
          <w:p w14:paraId="2BE31C77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248817</w:t>
            </w:r>
          </w:p>
        </w:tc>
      </w:tr>
      <w:tr w:rsidR="00BC1426" w:rsidRPr="00C06B40" w14:paraId="749CD4E7" w14:textId="77777777" w:rsidTr="00AC4395">
        <w:trPr>
          <w:trHeight w:val="526"/>
        </w:trPr>
        <w:tc>
          <w:tcPr>
            <w:tcW w:w="379" w:type="pct"/>
            <w:vMerge/>
            <w:tcBorders>
              <w:left w:val="single" w:sz="4" w:space="0" w:color="FFFFFF"/>
            </w:tcBorders>
            <w:shd w:val="clear" w:color="auto" w:fill="5B9BD5"/>
          </w:tcPr>
          <w:p w14:paraId="3F445D62" w14:textId="77777777" w:rsidR="00BC1426" w:rsidRPr="00C06B40" w:rsidRDefault="00BC1426" w:rsidP="00A40699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BDD6EE"/>
          </w:tcPr>
          <w:p w14:paraId="3CBF60AD" w14:textId="77777777" w:rsidR="00BC1426" w:rsidRPr="00C06B40" w:rsidRDefault="00BC1426" w:rsidP="00A40699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06B40">
              <w:rPr>
                <w:b/>
                <w:bCs/>
                <w:sz w:val="20"/>
                <w:szCs w:val="20"/>
              </w:rPr>
              <w:t>DPM</w:t>
            </w:r>
          </w:p>
        </w:tc>
        <w:tc>
          <w:tcPr>
            <w:tcW w:w="456" w:type="pct"/>
            <w:shd w:val="clear" w:color="auto" w:fill="BDD6EE"/>
          </w:tcPr>
          <w:p w14:paraId="14ECB227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555</w:t>
            </w:r>
          </w:p>
        </w:tc>
        <w:tc>
          <w:tcPr>
            <w:tcW w:w="520" w:type="pct"/>
            <w:shd w:val="clear" w:color="auto" w:fill="BDD6EE"/>
          </w:tcPr>
          <w:p w14:paraId="577B4BD2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2050</w:t>
            </w:r>
          </w:p>
        </w:tc>
        <w:tc>
          <w:tcPr>
            <w:tcW w:w="520" w:type="pct"/>
            <w:shd w:val="clear" w:color="auto" w:fill="BDD6EE"/>
          </w:tcPr>
          <w:p w14:paraId="3CB1EC10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2404</w:t>
            </w:r>
          </w:p>
        </w:tc>
        <w:tc>
          <w:tcPr>
            <w:tcW w:w="520" w:type="pct"/>
            <w:shd w:val="clear" w:color="auto" w:fill="BDD6EE"/>
          </w:tcPr>
          <w:p w14:paraId="10B9EBD8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4461</w:t>
            </w:r>
          </w:p>
        </w:tc>
        <w:tc>
          <w:tcPr>
            <w:tcW w:w="520" w:type="pct"/>
            <w:shd w:val="clear" w:color="auto" w:fill="BDD6EE"/>
          </w:tcPr>
          <w:p w14:paraId="67352710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3519</w:t>
            </w:r>
          </w:p>
        </w:tc>
        <w:tc>
          <w:tcPr>
            <w:tcW w:w="584" w:type="pct"/>
            <w:shd w:val="clear" w:color="auto" w:fill="BDD6EE"/>
          </w:tcPr>
          <w:p w14:paraId="7D288313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9277</w:t>
            </w:r>
          </w:p>
        </w:tc>
        <w:tc>
          <w:tcPr>
            <w:tcW w:w="483" w:type="pct"/>
            <w:shd w:val="clear" w:color="auto" w:fill="BDD6EE"/>
          </w:tcPr>
          <w:p w14:paraId="34916D5A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510</w:t>
            </w:r>
          </w:p>
        </w:tc>
        <w:tc>
          <w:tcPr>
            <w:tcW w:w="625" w:type="pct"/>
            <w:shd w:val="clear" w:color="auto" w:fill="BDD6EE"/>
          </w:tcPr>
          <w:p w14:paraId="4A1CEAF7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2273</w:t>
            </w:r>
          </w:p>
        </w:tc>
      </w:tr>
      <w:tr w:rsidR="00BC1426" w:rsidRPr="00C06B40" w14:paraId="47103CCC" w14:textId="77777777" w:rsidTr="00AC4395">
        <w:trPr>
          <w:trHeight w:val="515"/>
        </w:trPr>
        <w:tc>
          <w:tcPr>
            <w:tcW w:w="379" w:type="pct"/>
            <w:vMerge/>
            <w:tcBorders>
              <w:left w:val="single" w:sz="4" w:space="0" w:color="FFFFFF"/>
            </w:tcBorders>
            <w:shd w:val="clear" w:color="auto" w:fill="5B9BD5"/>
          </w:tcPr>
          <w:p w14:paraId="3FA0AB0A" w14:textId="77777777" w:rsidR="00BC1426" w:rsidRPr="00C06B40" w:rsidRDefault="00BC1426" w:rsidP="00A40699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DEEAF6"/>
          </w:tcPr>
          <w:p w14:paraId="11CE6D16" w14:textId="77777777" w:rsidR="00BC1426" w:rsidRPr="00C06B40" w:rsidRDefault="00BC1426" w:rsidP="00A40699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06B40">
              <w:rPr>
                <w:b/>
                <w:bCs/>
                <w:sz w:val="20"/>
                <w:szCs w:val="20"/>
              </w:rPr>
              <w:t>DPH</w:t>
            </w:r>
          </w:p>
        </w:tc>
        <w:tc>
          <w:tcPr>
            <w:tcW w:w="456" w:type="pct"/>
            <w:shd w:val="clear" w:color="auto" w:fill="DEEAF6"/>
          </w:tcPr>
          <w:p w14:paraId="373B9F4A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257</w:t>
            </w:r>
          </w:p>
        </w:tc>
        <w:tc>
          <w:tcPr>
            <w:tcW w:w="520" w:type="pct"/>
            <w:shd w:val="clear" w:color="auto" w:fill="DEEAF6"/>
          </w:tcPr>
          <w:p w14:paraId="055A9980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514</w:t>
            </w:r>
          </w:p>
        </w:tc>
        <w:tc>
          <w:tcPr>
            <w:tcW w:w="520" w:type="pct"/>
            <w:shd w:val="clear" w:color="auto" w:fill="DEEAF6"/>
          </w:tcPr>
          <w:p w14:paraId="707D7865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757</w:t>
            </w:r>
          </w:p>
        </w:tc>
        <w:tc>
          <w:tcPr>
            <w:tcW w:w="520" w:type="pct"/>
            <w:shd w:val="clear" w:color="auto" w:fill="DEEAF6"/>
          </w:tcPr>
          <w:p w14:paraId="18809F53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933</w:t>
            </w:r>
          </w:p>
        </w:tc>
        <w:tc>
          <w:tcPr>
            <w:tcW w:w="520" w:type="pct"/>
            <w:shd w:val="clear" w:color="auto" w:fill="DEEAF6"/>
          </w:tcPr>
          <w:p w14:paraId="018803C9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824</w:t>
            </w:r>
          </w:p>
        </w:tc>
        <w:tc>
          <w:tcPr>
            <w:tcW w:w="584" w:type="pct"/>
            <w:shd w:val="clear" w:color="auto" w:fill="DEEAF6"/>
          </w:tcPr>
          <w:p w14:paraId="5A05E958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1240</w:t>
            </w:r>
          </w:p>
        </w:tc>
        <w:tc>
          <w:tcPr>
            <w:tcW w:w="483" w:type="pct"/>
            <w:shd w:val="clear" w:color="auto" w:fill="DEEAF6"/>
          </w:tcPr>
          <w:p w14:paraId="360FDC46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228</w:t>
            </w:r>
          </w:p>
        </w:tc>
        <w:tc>
          <w:tcPr>
            <w:tcW w:w="625" w:type="pct"/>
            <w:shd w:val="clear" w:color="auto" w:fill="DEEAF6"/>
          </w:tcPr>
          <w:p w14:paraId="19822EE4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547</w:t>
            </w:r>
          </w:p>
        </w:tc>
      </w:tr>
      <w:tr w:rsidR="00BC1426" w:rsidRPr="00C06B40" w14:paraId="0680157E" w14:textId="77777777" w:rsidTr="00AC4395">
        <w:trPr>
          <w:trHeight w:val="524"/>
        </w:trPr>
        <w:tc>
          <w:tcPr>
            <w:tcW w:w="379" w:type="pct"/>
            <w:vMerge/>
            <w:tcBorders>
              <w:left w:val="single" w:sz="4" w:space="0" w:color="FFFFFF"/>
            </w:tcBorders>
            <w:shd w:val="clear" w:color="auto" w:fill="5B9BD5"/>
          </w:tcPr>
          <w:p w14:paraId="54F928A9" w14:textId="77777777" w:rsidR="00BC1426" w:rsidRPr="00C06B40" w:rsidRDefault="00BC1426" w:rsidP="00A40699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BDD6EE"/>
          </w:tcPr>
          <w:p w14:paraId="7599D154" w14:textId="77777777" w:rsidR="00BC1426" w:rsidRPr="00C06B40" w:rsidRDefault="00BC1426" w:rsidP="00A40699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06B40">
              <w:rPr>
                <w:b/>
                <w:bCs/>
                <w:sz w:val="20"/>
                <w:szCs w:val="20"/>
              </w:rPr>
              <w:t>DPD</w:t>
            </w:r>
          </w:p>
        </w:tc>
        <w:tc>
          <w:tcPr>
            <w:tcW w:w="456" w:type="pct"/>
            <w:shd w:val="clear" w:color="auto" w:fill="BDD6EE"/>
          </w:tcPr>
          <w:p w14:paraId="29007FF9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70</w:t>
            </w:r>
          </w:p>
        </w:tc>
        <w:tc>
          <w:tcPr>
            <w:tcW w:w="520" w:type="pct"/>
            <w:shd w:val="clear" w:color="auto" w:fill="BDD6EE"/>
          </w:tcPr>
          <w:p w14:paraId="133A420F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79</w:t>
            </w:r>
          </w:p>
        </w:tc>
        <w:tc>
          <w:tcPr>
            <w:tcW w:w="520" w:type="pct"/>
            <w:shd w:val="clear" w:color="auto" w:fill="BDD6EE"/>
          </w:tcPr>
          <w:p w14:paraId="041E4DF3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109</w:t>
            </w:r>
          </w:p>
        </w:tc>
        <w:tc>
          <w:tcPr>
            <w:tcW w:w="520" w:type="pct"/>
            <w:shd w:val="clear" w:color="auto" w:fill="BDD6EE"/>
          </w:tcPr>
          <w:p w14:paraId="19A11FAC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116</w:t>
            </w:r>
          </w:p>
        </w:tc>
        <w:tc>
          <w:tcPr>
            <w:tcW w:w="520" w:type="pct"/>
            <w:shd w:val="clear" w:color="auto" w:fill="BDD6EE"/>
          </w:tcPr>
          <w:p w14:paraId="64D62065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129</w:t>
            </w:r>
          </w:p>
        </w:tc>
        <w:tc>
          <w:tcPr>
            <w:tcW w:w="584" w:type="pct"/>
            <w:shd w:val="clear" w:color="auto" w:fill="BDD6EE"/>
          </w:tcPr>
          <w:p w14:paraId="05A5BD81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134</w:t>
            </w:r>
          </w:p>
        </w:tc>
        <w:tc>
          <w:tcPr>
            <w:tcW w:w="483" w:type="pct"/>
            <w:shd w:val="clear" w:color="auto" w:fill="BDD6EE"/>
          </w:tcPr>
          <w:p w14:paraId="03EADB8D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92</w:t>
            </w:r>
          </w:p>
        </w:tc>
        <w:tc>
          <w:tcPr>
            <w:tcW w:w="625" w:type="pct"/>
            <w:shd w:val="clear" w:color="auto" w:fill="BDD6EE"/>
          </w:tcPr>
          <w:p w14:paraId="63F56379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104</w:t>
            </w:r>
          </w:p>
        </w:tc>
      </w:tr>
      <w:tr w:rsidR="00BC1426" w:rsidRPr="00C06B40" w14:paraId="3196A6AD" w14:textId="77777777" w:rsidTr="00AC4395">
        <w:trPr>
          <w:trHeight w:val="514"/>
        </w:trPr>
        <w:tc>
          <w:tcPr>
            <w:tcW w:w="379" w:type="pct"/>
            <w:vMerge w:val="restart"/>
            <w:tcBorders>
              <w:left w:val="single" w:sz="4" w:space="0" w:color="FFFFFF"/>
            </w:tcBorders>
            <w:shd w:val="clear" w:color="auto" w:fill="5B9BD5"/>
          </w:tcPr>
          <w:p w14:paraId="7AC532B9" w14:textId="77777777" w:rsidR="00BC1426" w:rsidRPr="00C06B40" w:rsidRDefault="00BC1426" w:rsidP="00A40699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 w:rsidRPr="00C06B40">
              <w:rPr>
                <w:b/>
                <w:bCs/>
                <w:color w:val="FFFFFF"/>
                <w:sz w:val="20"/>
                <w:szCs w:val="20"/>
              </w:rPr>
              <w:t>H</w:t>
            </w:r>
          </w:p>
        </w:tc>
        <w:tc>
          <w:tcPr>
            <w:tcW w:w="393" w:type="pct"/>
            <w:shd w:val="clear" w:color="auto" w:fill="DEEAF6"/>
          </w:tcPr>
          <w:p w14:paraId="7A37ECFF" w14:textId="77777777" w:rsidR="00BC1426" w:rsidRPr="00C06B40" w:rsidRDefault="00BC1426" w:rsidP="00A40699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C06B40">
              <w:rPr>
                <w:b/>
                <w:bCs/>
                <w:sz w:val="20"/>
                <w:szCs w:val="20"/>
              </w:rPr>
              <w:t>NClx</w:t>
            </w:r>
            <w:proofErr w:type="spellEnd"/>
          </w:p>
        </w:tc>
        <w:tc>
          <w:tcPr>
            <w:tcW w:w="456" w:type="pct"/>
            <w:shd w:val="clear" w:color="auto" w:fill="DEEAF6"/>
          </w:tcPr>
          <w:p w14:paraId="4E8BF456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4363</w:t>
            </w:r>
          </w:p>
        </w:tc>
        <w:tc>
          <w:tcPr>
            <w:tcW w:w="520" w:type="pct"/>
            <w:shd w:val="clear" w:color="auto" w:fill="DEEAF6"/>
          </w:tcPr>
          <w:p w14:paraId="6A297143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166033</w:t>
            </w:r>
          </w:p>
        </w:tc>
        <w:tc>
          <w:tcPr>
            <w:tcW w:w="520" w:type="pct"/>
            <w:shd w:val="clear" w:color="auto" w:fill="DEEAF6"/>
          </w:tcPr>
          <w:p w14:paraId="20129FBF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15785</w:t>
            </w:r>
          </w:p>
        </w:tc>
        <w:tc>
          <w:tcPr>
            <w:tcW w:w="520" w:type="pct"/>
            <w:shd w:val="clear" w:color="auto" w:fill="DEEAF6"/>
          </w:tcPr>
          <w:p w14:paraId="058734D0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400035</w:t>
            </w:r>
          </w:p>
        </w:tc>
        <w:tc>
          <w:tcPr>
            <w:tcW w:w="520" w:type="pct"/>
            <w:shd w:val="clear" w:color="auto" w:fill="DEEAF6"/>
          </w:tcPr>
          <w:p w14:paraId="7084B53C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28702</w:t>
            </w:r>
          </w:p>
        </w:tc>
        <w:tc>
          <w:tcPr>
            <w:tcW w:w="584" w:type="pct"/>
            <w:shd w:val="clear" w:color="auto" w:fill="DEEAF6"/>
          </w:tcPr>
          <w:p w14:paraId="2E29B4A9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796291</w:t>
            </w:r>
          </w:p>
        </w:tc>
        <w:tc>
          <w:tcPr>
            <w:tcW w:w="483" w:type="pct"/>
            <w:shd w:val="clear" w:color="auto" w:fill="DEEAF6"/>
          </w:tcPr>
          <w:p w14:paraId="75AC4ED4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1480</w:t>
            </w:r>
          </w:p>
        </w:tc>
        <w:tc>
          <w:tcPr>
            <w:tcW w:w="625" w:type="pct"/>
            <w:shd w:val="clear" w:color="auto" w:fill="DEEAF6"/>
          </w:tcPr>
          <w:p w14:paraId="6E592482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158708</w:t>
            </w:r>
          </w:p>
        </w:tc>
      </w:tr>
      <w:tr w:rsidR="00BC1426" w:rsidRPr="00C06B40" w14:paraId="32B2AD4D" w14:textId="77777777" w:rsidTr="00AC4395">
        <w:trPr>
          <w:trHeight w:val="522"/>
        </w:trPr>
        <w:tc>
          <w:tcPr>
            <w:tcW w:w="379" w:type="pct"/>
            <w:vMerge/>
            <w:tcBorders>
              <w:left w:val="single" w:sz="4" w:space="0" w:color="FFFFFF"/>
            </w:tcBorders>
            <w:shd w:val="clear" w:color="auto" w:fill="5B9BD5"/>
          </w:tcPr>
          <w:p w14:paraId="7B84FB22" w14:textId="77777777" w:rsidR="00BC1426" w:rsidRPr="00C06B40" w:rsidRDefault="00BC1426" w:rsidP="00A40699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BDD6EE"/>
          </w:tcPr>
          <w:p w14:paraId="37A341B6" w14:textId="77777777" w:rsidR="00BC1426" w:rsidRPr="00C06B40" w:rsidRDefault="00BC1426" w:rsidP="00A40699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06B40">
              <w:rPr>
                <w:b/>
                <w:bCs/>
                <w:sz w:val="20"/>
                <w:szCs w:val="20"/>
              </w:rPr>
              <w:t>DPM</w:t>
            </w:r>
          </w:p>
        </w:tc>
        <w:tc>
          <w:tcPr>
            <w:tcW w:w="456" w:type="pct"/>
            <w:shd w:val="clear" w:color="auto" w:fill="BDD6EE"/>
          </w:tcPr>
          <w:p w14:paraId="0D1CAE6C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111</w:t>
            </w:r>
          </w:p>
        </w:tc>
        <w:tc>
          <w:tcPr>
            <w:tcW w:w="520" w:type="pct"/>
            <w:shd w:val="clear" w:color="auto" w:fill="BDD6EE"/>
          </w:tcPr>
          <w:p w14:paraId="205C2DC4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1535</w:t>
            </w:r>
          </w:p>
        </w:tc>
        <w:tc>
          <w:tcPr>
            <w:tcW w:w="520" w:type="pct"/>
            <w:shd w:val="clear" w:color="auto" w:fill="BDD6EE"/>
          </w:tcPr>
          <w:p w14:paraId="45768D0C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393</w:t>
            </w:r>
          </w:p>
        </w:tc>
        <w:tc>
          <w:tcPr>
            <w:tcW w:w="520" w:type="pct"/>
            <w:shd w:val="clear" w:color="auto" w:fill="BDD6EE"/>
          </w:tcPr>
          <w:p w14:paraId="700DF021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3521</w:t>
            </w:r>
          </w:p>
        </w:tc>
        <w:tc>
          <w:tcPr>
            <w:tcW w:w="520" w:type="pct"/>
            <w:shd w:val="clear" w:color="auto" w:fill="BDD6EE"/>
          </w:tcPr>
          <w:p w14:paraId="6EB7EE34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704</w:t>
            </w:r>
          </w:p>
        </w:tc>
        <w:tc>
          <w:tcPr>
            <w:tcW w:w="584" w:type="pct"/>
            <w:shd w:val="clear" w:color="auto" w:fill="BDD6EE"/>
          </w:tcPr>
          <w:p w14:paraId="213A3D6C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7291</w:t>
            </w:r>
          </w:p>
        </w:tc>
        <w:tc>
          <w:tcPr>
            <w:tcW w:w="483" w:type="pct"/>
            <w:shd w:val="clear" w:color="auto" w:fill="BDD6EE"/>
          </w:tcPr>
          <w:p w14:paraId="5C13DBD1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52</w:t>
            </w:r>
          </w:p>
        </w:tc>
        <w:tc>
          <w:tcPr>
            <w:tcW w:w="625" w:type="pct"/>
            <w:shd w:val="clear" w:color="auto" w:fill="BDD6EE"/>
          </w:tcPr>
          <w:p w14:paraId="00E4BAEB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1722</w:t>
            </w:r>
          </w:p>
        </w:tc>
      </w:tr>
      <w:tr w:rsidR="00BC1426" w:rsidRPr="00C06B40" w14:paraId="5187A2B6" w14:textId="77777777" w:rsidTr="00AC4395">
        <w:trPr>
          <w:trHeight w:val="529"/>
        </w:trPr>
        <w:tc>
          <w:tcPr>
            <w:tcW w:w="379" w:type="pct"/>
            <w:vMerge/>
            <w:tcBorders>
              <w:left w:val="single" w:sz="4" w:space="0" w:color="FFFFFF"/>
            </w:tcBorders>
            <w:shd w:val="clear" w:color="auto" w:fill="5B9BD5"/>
          </w:tcPr>
          <w:p w14:paraId="0BAF1FBE" w14:textId="77777777" w:rsidR="00BC1426" w:rsidRPr="00C06B40" w:rsidRDefault="00BC1426" w:rsidP="00A40699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DEEAF6"/>
          </w:tcPr>
          <w:p w14:paraId="58617B69" w14:textId="77777777" w:rsidR="00BC1426" w:rsidRPr="00C06B40" w:rsidRDefault="00BC1426" w:rsidP="00A40699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06B40">
              <w:rPr>
                <w:b/>
                <w:bCs/>
                <w:sz w:val="20"/>
                <w:szCs w:val="20"/>
              </w:rPr>
              <w:t>DPH</w:t>
            </w:r>
          </w:p>
        </w:tc>
        <w:tc>
          <w:tcPr>
            <w:tcW w:w="456" w:type="pct"/>
            <w:shd w:val="clear" w:color="auto" w:fill="DEEAF6"/>
          </w:tcPr>
          <w:p w14:paraId="2EC85E9C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69</w:t>
            </w:r>
          </w:p>
        </w:tc>
        <w:tc>
          <w:tcPr>
            <w:tcW w:w="520" w:type="pct"/>
            <w:shd w:val="clear" w:color="auto" w:fill="DEEAF6"/>
          </w:tcPr>
          <w:p w14:paraId="57E25CFD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426</w:t>
            </w:r>
          </w:p>
        </w:tc>
        <w:tc>
          <w:tcPr>
            <w:tcW w:w="520" w:type="pct"/>
            <w:shd w:val="clear" w:color="auto" w:fill="DEEAF6"/>
          </w:tcPr>
          <w:p w14:paraId="49A299DE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239</w:t>
            </w:r>
          </w:p>
        </w:tc>
        <w:tc>
          <w:tcPr>
            <w:tcW w:w="520" w:type="pct"/>
            <w:shd w:val="clear" w:color="auto" w:fill="DEEAF6"/>
          </w:tcPr>
          <w:p w14:paraId="7DF5BCA0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810</w:t>
            </w:r>
          </w:p>
        </w:tc>
        <w:tc>
          <w:tcPr>
            <w:tcW w:w="520" w:type="pct"/>
            <w:shd w:val="clear" w:color="auto" w:fill="DEEAF6"/>
          </w:tcPr>
          <w:p w14:paraId="0A1339AF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284</w:t>
            </w:r>
          </w:p>
        </w:tc>
        <w:tc>
          <w:tcPr>
            <w:tcW w:w="584" w:type="pct"/>
            <w:shd w:val="clear" w:color="auto" w:fill="DEEAF6"/>
          </w:tcPr>
          <w:p w14:paraId="1E989DC8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1071</w:t>
            </w:r>
          </w:p>
        </w:tc>
        <w:tc>
          <w:tcPr>
            <w:tcW w:w="483" w:type="pct"/>
            <w:shd w:val="clear" w:color="auto" w:fill="DEEAF6"/>
          </w:tcPr>
          <w:p w14:paraId="2654CE51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47</w:t>
            </w:r>
          </w:p>
        </w:tc>
        <w:tc>
          <w:tcPr>
            <w:tcW w:w="625" w:type="pct"/>
            <w:shd w:val="clear" w:color="auto" w:fill="DEEAF6"/>
          </w:tcPr>
          <w:p w14:paraId="1E7BB24C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447</w:t>
            </w:r>
          </w:p>
        </w:tc>
      </w:tr>
      <w:tr w:rsidR="00BC1426" w:rsidRPr="00C06B40" w14:paraId="3DEB2531" w14:textId="77777777" w:rsidTr="00AC4395">
        <w:trPr>
          <w:trHeight w:val="519"/>
        </w:trPr>
        <w:tc>
          <w:tcPr>
            <w:tcW w:w="379" w:type="pct"/>
            <w:vMerge/>
            <w:tcBorders>
              <w:left w:val="single" w:sz="4" w:space="0" w:color="FFFFFF"/>
              <w:bottom w:val="single" w:sz="4" w:space="0" w:color="FFFFFF"/>
            </w:tcBorders>
            <w:shd w:val="clear" w:color="auto" w:fill="5B9BD5"/>
          </w:tcPr>
          <w:p w14:paraId="5B79FADB" w14:textId="77777777" w:rsidR="00BC1426" w:rsidRPr="00C06B40" w:rsidRDefault="00BC1426" w:rsidP="00A40699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BDD6EE"/>
          </w:tcPr>
          <w:p w14:paraId="71997C1F" w14:textId="77777777" w:rsidR="00BC1426" w:rsidRPr="00C06B40" w:rsidRDefault="00BC1426" w:rsidP="00A40699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06B40">
              <w:rPr>
                <w:b/>
                <w:bCs/>
                <w:sz w:val="20"/>
                <w:szCs w:val="20"/>
              </w:rPr>
              <w:t>DPD</w:t>
            </w:r>
          </w:p>
        </w:tc>
        <w:tc>
          <w:tcPr>
            <w:tcW w:w="456" w:type="pct"/>
            <w:shd w:val="clear" w:color="auto" w:fill="BDD6EE"/>
          </w:tcPr>
          <w:p w14:paraId="283BA5ED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42</w:t>
            </w:r>
          </w:p>
        </w:tc>
        <w:tc>
          <w:tcPr>
            <w:tcW w:w="520" w:type="pct"/>
            <w:shd w:val="clear" w:color="auto" w:fill="BDD6EE"/>
          </w:tcPr>
          <w:p w14:paraId="135947E5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77</w:t>
            </w:r>
          </w:p>
        </w:tc>
        <w:tc>
          <w:tcPr>
            <w:tcW w:w="520" w:type="pct"/>
            <w:shd w:val="clear" w:color="auto" w:fill="BDD6EE"/>
          </w:tcPr>
          <w:p w14:paraId="0D6FD598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89</w:t>
            </w:r>
          </w:p>
        </w:tc>
        <w:tc>
          <w:tcPr>
            <w:tcW w:w="520" w:type="pct"/>
            <w:shd w:val="clear" w:color="auto" w:fill="BDD6EE"/>
          </w:tcPr>
          <w:p w14:paraId="1661D33B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114</w:t>
            </w:r>
          </w:p>
        </w:tc>
        <w:tc>
          <w:tcPr>
            <w:tcW w:w="520" w:type="pct"/>
            <w:shd w:val="clear" w:color="auto" w:fill="BDD6EE"/>
          </w:tcPr>
          <w:p w14:paraId="5E95B7FC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96</w:t>
            </w:r>
          </w:p>
        </w:tc>
        <w:tc>
          <w:tcPr>
            <w:tcW w:w="584" w:type="pct"/>
            <w:shd w:val="clear" w:color="auto" w:fill="BDD6EE"/>
          </w:tcPr>
          <w:p w14:paraId="30C02F2A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131</w:t>
            </w:r>
          </w:p>
        </w:tc>
        <w:tc>
          <w:tcPr>
            <w:tcW w:w="483" w:type="pct"/>
            <w:shd w:val="clear" w:color="auto" w:fill="BDD6EE"/>
          </w:tcPr>
          <w:p w14:paraId="0323885F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31</w:t>
            </w:r>
          </w:p>
        </w:tc>
        <w:tc>
          <w:tcPr>
            <w:tcW w:w="625" w:type="pct"/>
            <w:shd w:val="clear" w:color="auto" w:fill="BDD6EE"/>
          </w:tcPr>
          <w:p w14:paraId="05334B2E" w14:textId="77777777" w:rsidR="00BC1426" w:rsidRPr="00C06B40" w:rsidRDefault="00BC1426" w:rsidP="00A40699">
            <w:pPr>
              <w:spacing w:after="0" w:line="240" w:lineRule="auto"/>
              <w:rPr>
                <w:sz w:val="20"/>
                <w:szCs w:val="20"/>
              </w:rPr>
            </w:pPr>
            <w:r w:rsidRPr="00C06B40">
              <w:rPr>
                <w:sz w:val="20"/>
                <w:szCs w:val="20"/>
              </w:rPr>
              <w:t>69</w:t>
            </w:r>
          </w:p>
        </w:tc>
      </w:tr>
    </w:tbl>
    <w:p w14:paraId="6266A46F" w14:textId="3C268F97" w:rsidR="00695712" w:rsidRPr="00C06B40" w:rsidRDefault="00631FA5">
      <w:pPr>
        <w:rPr>
          <w:sz w:val="20"/>
          <w:szCs w:val="20"/>
        </w:rPr>
      </w:pPr>
      <w:r w:rsidRPr="00C06B40">
        <w:rPr>
          <w:sz w:val="20"/>
          <w:szCs w:val="20"/>
        </w:rPr>
        <w:br w:type="page"/>
      </w:r>
    </w:p>
    <w:p w14:paraId="344F8F8A" w14:textId="07F6CD9B" w:rsidR="000E4383" w:rsidRDefault="00AF3A1F">
      <w:r w:rsidRPr="00FF686E">
        <w:rPr>
          <w:noProof/>
          <w:u w:val="single"/>
          <w:lang w:eastAsia="en-IE"/>
        </w:rPr>
        <w:lastRenderedPageBreak/>
        <mc:AlternateContent>
          <mc:Choice Requires="wps">
            <w:drawing>
              <wp:anchor distT="45720" distB="45720" distL="114300" distR="114300" simplePos="0" relativeHeight="251652096" behindDoc="0" locked="0" layoutInCell="1" allowOverlap="1" wp14:anchorId="109E7EB2" wp14:editId="7E5DA059">
                <wp:simplePos x="0" y="0"/>
                <wp:positionH relativeFrom="margin">
                  <wp:align>right</wp:align>
                </wp:positionH>
                <wp:positionV relativeFrom="paragraph">
                  <wp:posOffset>416560</wp:posOffset>
                </wp:positionV>
                <wp:extent cx="5857875" cy="676275"/>
                <wp:effectExtent l="0" t="0" r="9525" b="952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57875" cy="676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3A6413" w14:textId="20B7ECBF" w:rsidR="00645A26" w:rsidRDefault="00645A26" w:rsidP="00645A26">
                            <w:r>
                              <w:t>Table</w:t>
                            </w:r>
                            <w:r w:rsidR="003E40EF">
                              <w:t xml:space="preserve"> </w:t>
                            </w:r>
                            <w:r w:rsidR="00C46A03">
                              <w:t>S</w:t>
                            </w:r>
                            <w:r w:rsidR="0017115F">
                              <w:t>2</w:t>
                            </w:r>
                            <w:r>
                              <w:t xml:space="preserve">: Kendall’s Tau correlation coefficient reported for DPM, DPH (per deployment) and DPD (pooled for all deployments). All coefficients significant (i.e. p&lt;0.05). HML represents High, Moderate, and Low-quality train classification categories.  </w:t>
                            </w:r>
                          </w:p>
                          <w:p w14:paraId="401DFB6D" w14:textId="77777777" w:rsidR="00645A26" w:rsidRDefault="00645A26" w:rsidP="00645A2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9E7EB2" id="Text Box 2" o:spid="_x0000_s1027" type="#_x0000_t202" style="position:absolute;margin-left:410.05pt;margin-top:32.8pt;width:461.25pt;height:53.25pt;z-index:25165209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" stroked="f">
                <v:textbox>
                  <w:txbxContent>
                    <w:p w14:paraId="293A6413" w14:textId="20B7ECBF" w:rsidR="00645A26" w:rsidRDefault="00645A26" w:rsidP="00645A26">
                      <w:r>
                        <w:t>Table</w:t>
                      </w:r>
                      <w:r w:rsidR="003E40EF">
                        <w:t xml:space="preserve"> </w:t>
                      </w:r>
                      <w:r w:rsidR="00C46A03">
                        <w:t>S</w:t>
                      </w:r>
                      <w:r w:rsidR="0017115F">
                        <w:t>2</w:t>
                      </w:r>
                      <w:r>
                        <w:t xml:space="preserve">: Kendall’s Tau correlation coefficient reported for DPM, DPH (per deployment) and DPD (pooled for all deployments). All coefficients significant (i.e. p&lt;0.05). HML represents High, Moderate, and Low-quality train classification categories.  </w:t>
                      </w:r>
                    </w:p>
                    <w:p w14:paraId="401DFB6D" w14:textId="77777777" w:rsidR="00645A26" w:rsidRDefault="00645A26" w:rsidP="00645A26"/>
                  </w:txbxContent>
                </v:textbox>
                <w10:wrap type="square" anchorx="margin"/>
              </v:shape>
            </w:pict>
          </mc:Fallback>
        </mc:AlternateContent>
      </w:r>
      <w:r w:rsidR="00FF686E" w:rsidRPr="00FF686E">
        <w:rPr>
          <w:u w:val="single"/>
        </w:rPr>
        <w:t>Correlation coefficients</w:t>
      </w:r>
      <w:r w:rsidR="00FF686E">
        <w:t>:</w:t>
      </w:r>
    </w:p>
    <w:tbl>
      <w:tblPr>
        <w:tblStyle w:val="GridTable5Dark-Accent5"/>
        <w:tblpPr w:leftFromText="180" w:rightFromText="180" w:vertAnchor="text" w:horzAnchor="margin" w:tblpY="1614"/>
        <w:tblW w:w="0" w:type="auto"/>
        <w:tblLook w:val="04A0" w:firstRow="1" w:lastRow="0" w:firstColumn="1" w:lastColumn="0" w:noHBand="0" w:noVBand="1"/>
      </w:tblPr>
      <w:tblGrid>
        <w:gridCol w:w="694"/>
        <w:gridCol w:w="720"/>
        <w:gridCol w:w="614"/>
        <w:gridCol w:w="633"/>
        <w:gridCol w:w="667"/>
        <w:gridCol w:w="614"/>
        <w:gridCol w:w="633"/>
        <w:gridCol w:w="667"/>
        <w:gridCol w:w="614"/>
        <w:gridCol w:w="637"/>
        <w:gridCol w:w="666"/>
        <w:gridCol w:w="612"/>
        <w:gridCol w:w="633"/>
        <w:gridCol w:w="612"/>
      </w:tblGrid>
      <w:tr w:rsidR="001B5BCE" w14:paraId="6854EE11" w14:textId="77777777" w:rsidTr="003177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</w:tcPr>
          <w:p w14:paraId="2E1CE7BF" w14:textId="77777777" w:rsidR="001B5BCE" w:rsidRDefault="001B5BCE" w:rsidP="00AF3A1F">
            <w:r>
              <w:t>Filter</w:t>
            </w:r>
          </w:p>
        </w:tc>
        <w:tc>
          <w:tcPr>
            <w:tcW w:w="1967" w:type="dxa"/>
            <w:gridSpan w:val="3"/>
          </w:tcPr>
          <w:p w14:paraId="753689C6" w14:textId="40528086" w:rsidR="001B5BCE" w:rsidRDefault="001B5BCE" w:rsidP="00AF3A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p 3</w:t>
            </w:r>
          </w:p>
        </w:tc>
        <w:tc>
          <w:tcPr>
            <w:tcW w:w="1914" w:type="dxa"/>
            <w:gridSpan w:val="3"/>
          </w:tcPr>
          <w:p w14:paraId="71480814" w14:textId="38C0784C" w:rsidR="001B5BCE" w:rsidRDefault="001B5BCE" w:rsidP="00AF3A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p 4</w:t>
            </w:r>
          </w:p>
        </w:tc>
        <w:tc>
          <w:tcPr>
            <w:tcW w:w="1918" w:type="dxa"/>
            <w:gridSpan w:val="3"/>
          </w:tcPr>
          <w:p w14:paraId="239ECF4B" w14:textId="0911E231" w:rsidR="001B5BCE" w:rsidRDefault="001B5BCE" w:rsidP="00AF3A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p 5</w:t>
            </w:r>
          </w:p>
        </w:tc>
        <w:tc>
          <w:tcPr>
            <w:tcW w:w="1911" w:type="dxa"/>
            <w:gridSpan w:val="3"/>
          </w:tcPr>
          <w:p w14:paraId="1336418B" w14:textId="1D289AE6" w:rsidR="001B5BCE" w:rsidRDefault="001B5BCE" w:rsidP="00AF3A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p 6</w:t>
            </w:r>
          </w:p>
        </w:tc>
        <w:tc>
          <w:tcPr>
            <w:tcW w:w="612" w:type="dxa"/>
          </w:tcPr>
          <w:p w14:paraId="2EFE2EC4" w14:textId="6140EFA4" w:rsidR="001B5BCE" w:rsidRDefault="001B5BCE" w:rsidP="00AF3A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l dep</w:t>
            </w:r>
          </w:p>
        </w:tc>
      </w:tr>
      <w:tr w:rsidR="00317769" w14:paraId="63E17234" w14:textId="77777777" w:rsidTr="00317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</w:tcPr>
          <w:p w14:paraId="1D3DEC5A" w14:textId="77777777" w:rsidR="001B5BCE" w:rsidRDefault="001B5BCE" w:rsidP="00AF3A1F"/>
        </w:tc>
        <w:tc>
          <w:tcPr>
            <w:tcW w:w="720" w:type="dxa"/>
          </w:tcPr>
          <w:p w14:paraId="6BA0FAEE" w14:textId="77777777" w:rsidR="001B5BCE" w:rsidRPr="00584F68" w:rsidRDefault="001B5BCE" w:rsidP="00AF3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84F68">
              <w:rPr>
                <w:b/>
                <w:bCs/>
              </w:rPr>
              <w:t>DPM</w:t>
            </w:r>
          </w:p>
        </w:tc>
        <w:tc>
          <w:tcPr>
            <w:tcW w:w="614" w:type="dxa"/>
          </w:tcPr>
          <w:p w14:paraId="19C76C2F" w14:textId="77777777" w:rsidR="001B5BCE" w:rsidRPr="00584F68" w:rsidRDefault="001B5BCE" w:rsidP="00AF3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84F68">
              <w:rPr>
                <w:b/>
                <w:bCs/>
              </w:rPr>
              <w:t>DPH</w:t>
            </w:r>
          </w:p>
        </w:tc>
        <w:tc>
          <w:tcPr>
            <w:tcW w:w="633" w:type="dxa"/>
          </w:tcPr>
          <w:p w14:paraId="0B61D694" w14:textId="6257D379" w:rsidR="001B5BCE" w:rsidRPr="001B5BCE" w:rsidRDefault="001B5BCE" w:rsidP="00AF3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NClx</w:t>
            </w:r>
            <w:proofErr w:type="spellEnd"/>
          </w:p>
        </w:tc>
        <w:tc>
          <w:tcPr>
            <w:tcW w:w="667" w:type="dxa"/>
          </w:tcPr>
          <w:p w14:paraId="128DF3F6" w14:textId="6EF6C148" w:rsidR="001B5BCE" w:rsidRPr="00584F68" w:rsidRDefault="001B5BCE" w:rsidP="00AF3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84F68">
              <w:rPr>
                <w:b/>
                <w:bCs/>
              </w:rPr>
              <w:t>DPM</w:t>
            </w:r>
          </w:p>
        </w:tc>
        <w:tc>
          <w:tcPr>
            <w:tcW w:w="614" w:type="dxa"/>
          </w:tcPr>
          <w:p w14:paraId="6AD4D046" w14:textId="77777777" w:rsidR="001B5BCE" w:rsidRPr="00584F68" w:rsidRDefault="001B5BCE" w:rsidP="00AF3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84F68">
              <w:rPr>
                <w:b/>
                <w:bCs/>
              </w:rPr>
              <w:t>DPH</w:t>
            </w:r>
          </w:p>
        </w:tc>
        <w:tc>
          <w:tcPr>
            <w:tcW w:w="633" w:type="dxa"/>
          </w:tcPr>
          <w:p w14:paraId="1788E62C" w14:textId="1ABE3893" w:rsidR="001B5BCE" w:rsidRPr="00584F68" w:rsidRDefault="001B5BCE" w:rsidP="00AF3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NClx</w:t>
            </w:r>
            <w:proofErr w:type="spellEnd"/>
          </w:p>
        </w:tc>
        <w:tc>
          <w:tcPr>
            <w:tcW w:w="667" w:type="dxa"/>
          </w:tcPr>
          <w:p w14:paraId="0146F835" w14:textId="533AF2FE" w:rsidR="001B5BCE" w:rsidRPr="00584F68" w:rsidRDefault="001B5BCE" w:rsidP="00AF3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84F68">
              <w:rPr>
                <w:b/>
                <w:bCs/>
              </w:rPr>
              <w:t>DPM</w:t>
            </w:r>
          </w:p>
        </w:tc>
        <w:tc>
          <w:tcPr>
            <w:tcW w:w="614" w:type="dxa"/>
          </w:tcPr>
          <w:p w14:paraId="1AACB697" w14:textId="77777777" w:rsidR="001B5BCE" w:rsidRPr="00584F68" w:rsidRDefault="001B5BCE" w:rsidP="00AF3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84F68">
              <w:rPr>
                <w:b/>
                <w:bCs/>
              </w:rPr>
              <w:t>DPH</w:t>
            </w:r>
          </w:p>
        </w:tc>
        <w:tc>
          <w:tcPr>
            <w:tcW w:w="637" w:type="dxa"/>
          </w:tcPr>
          <w:p w14:paraId="3DD3C0D5" w14:textId="0C241B87" w:rsidR="001B5BCE" w:rsidRPr="00584F68" w:rsidRDefault="001B5BCE" w:rsidP="00AF3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NClx</w:t>
            </w:r>
            <w:proofErr w:type="spellEnd"/>
          </w:p>
        </w:tc>
        <w:tc>
          <w:tcPr>
            <w:tcW w:w="666" w:type="dxa"/>
          </w:tcPr>
          <w:p w14:paraId="6EE56E35" w14:textId="656A65E4" w:rsidR="001B5BCE" w:rsidRPr="00584F68" w:rsidRDefault="001B5BCE" w:rsidP="00AF3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84F68">
              <w:rPr>
                <w:b/>
                <w:bCs/>
              </w:rPr>
              <w:t>DPM</w:t>
            </w:r>
          </w:p>
        </w:tc>
        <w:tc>
          <w:tcPr>
            <w:tcW w:w="612" w:type="dxa"/>
          </w:tcPr>
          <w:p w14:paraId="72C1EB2A" w14:textId="77777777" w:rsidR="001B5BCE" w:rsidRPr="00584F68" w:rsidRDefault="001B5BCE" w:rsidP="00AF3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84F68">
              <w:rPr>
                <w:b/>
                <w:bCs/>
              </w:rPr>
              <w:t>DPH</w:t>
            </w:r>
          </w:p>
        </w:tc>
        <w:tc>
          <w:tcPr>
            <w:tcW w:w="633" w:type="dxa"/>
          </w:tcPr>
          <w:p w14:paraId="51D69196" w14:textId="1436DEC9" w:rsidR="001B5BCE" w:rsidRDefault="001B5BCE" w:rsidP="00AF3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NClx</w:t>
            </w:r>
            <w:proofErr w:type="spellEnd"/>
          </w:p>
        </w:tc>
        <w:tc>
          <w:tcPr>
            <w:tcW w:w="612" w:type="dxa"/>
          </w:tcPr>
          <w:p w14:paraId="14678EE4" w14:textId="6639C8BB" w:rsidR="001B5BCE" w:rsidRPr="00584F68" w:rsidRDefault="001B5BCE" w:rsidP="00AF3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DPD</w:t>
            </w:r>
          </w:p>
        </w:tc>
      </w:tr>
      <w:tr w:rsidR="00317769" w14:paraId="5D6DA7D0" w14:textId="77777777" w:rsidTr="003177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</w:tcPr>
          <w:p w14:paraId="5AE729A1" w14:textId="77777777" w:rsidR="00317769" w:rsidRDefault="00317769" w:rsidP="00317769">
            <w:r>
              <w:t>HML</w:t>
            </w:r>
          </w:p>
        </w:tc>
        <w:tc>
          <w:tcPr>
            <w:tcW w:w="720" w:type="dxa"/>
          </w:tcPr>
          <w:p w14:paraId="7134DF2D" w14:textId="77777777" w:rsidR="00317769" w:rsidRDefault="00317769" w:rsidP="0031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65 </w:t>
            </w:r>
          </w:p>
        </w:tc>
        <w:tc>
          <w:tcPr>
            <w:tcW w:w="614" w:type="dxa"/>
          </w:tcPr>
          <w:p w14:paraId="1462AB73" w14:textId="77777777" w:rsidR="00317769" w:rsidRDefault="00317769" w:rsidP="0031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8</w:t>
            </w:r>
          </w:p>
        </w:tc>
        <w:tc>
          <w:tcPr>
            <w:tcW w:w="633" w:type="dxa"/>
          </w:tcPr>
          <w:p w14:paraId="3F68126E" w14:textId="71D33C61" w:rsidR="00317769" w:rsidRDefault="00317769" w:rsidP="0031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1F232C">
              <w:t>64</w:t>
            </w:r>
          </w:p>
        </w:tc>
        <w:tc>
          <w:tcPr>
            <w:tcW w:w="667" w:type="dxa"/>
          </w:tcPr>
          <w:p w14:paraId="2858160C" w14:textId="182ADCDF" w:rsidR="00317769" w:rsidRDefault="00317769" w:rsidP="0031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</w:t>
            </w:r>
          </w:p>
        </w:tc>
        <w:tc>
          <w:tcPr>
            <w:tcW w:w="614" w:type="dxa"/>
          </w:tcPr>
          <w:p w14:paraId="565297D6" w14:textId="77777777" w:rsidR="00317769" w:rsidRDefault="00317769" w:rsidP="0031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6</w:t>
            </w:r>
          </w:p>
        </w:tc>
        <w:tc>
          <w:tcPr>
            <w:tcW w:w="633" w:type="dxa"/>
          </w:tcPr>
          <w:p w14:paraId="6BF1A51E" w14:textId="17FB9166" w:rsidR="00317769" w:rsidRDefault="00317769" w:rsidP="0031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</w:t>
            </w:r>
          </w:p>
        </w:tc>
        <w:tc>
          <w:tcPr>
            <w:tcW w:w="667" w:type="dxa"/>
          </w:tcPr>
          <w:p w14:paraId="3997BF8A" w14:textId="7C4E892E" w:rsidR="00317769" w:rsidRDefault="00317769" w:rsidP="0031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</w:t>
            </w:r>
          </w:p>
        </w:tc>
        <w:tc>
          <w:tcPr>
            <w:tcW w:w="614" w:type="dxa"/>
          </w:tcPr>
          <w:p w14:paraId="0D9BDFF6" w14:textId="77777777" w:rsidR="00317769" w:rsidRPr="00567F51" w:rsidRDefault="00317769" w:rsidP="0031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7F51">
              <w:t>0.63</w:t>
            </w:r>
          </w:p>
        </w:tc>
        <w:tc>
          <w:tcPr>
            <w:tcW w:w="637" w:type="dxa"/>
          </w:tcPr>
          <w:p w14:paraId="36C68607" w14:textId="0540033E" w:rsidR="00317769" w:rsidRPr="00567F51" w:rsidRDefault="00317769" w:rsidP="0031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7F51">
              <w:t>0.</w:t>
            </w:r>
            <w:r w:rsidR="002E354B" w:rsidRPr="00567F51">
              <w:t>48</w:t>
            </w:r>
          </w:p>
        </w:tc>
        <w:tc>
          <w:tcPr>
            <w:tcW w:w="666" w:type="dxa"/>
          </w:tcPr>
          <w:p w14:paraId="2FEB9724" w14:textId="1C990E4E" w:rsidR="00317769" w:rsidRDefault="00317769" w:rsidP="0031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</w:t>
            </w:r>
          </w:p>
        </w:tc>
        <w:tc>
          <w:tcPr>
            <w:tcW w:w="612" w:type="dxa"/>
          </w:tcPr>
          <w:p w14:paraId="7C121172" w14:textId="77777777" w:rsidR="00317769" w:rsidRPr="00CF3D57" w:rsidRDefault="00317769" w:rsidP="0031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3D57">
              <w:t>0.63</w:t>
            </w:r>
          </w:p>
        </w:tc>
        <w:tc>
          <w:tcPr>
            <w:tcW w:w="633" w:type="dxa"/>
          </w:tcPr>
          <w:p w14:paraId="112806B0" w14:textId="40D2AA09" w:rsidR="00317769" w:rsidRPr="00CF3D57" w:rsidRDefault="00317769" w:rsidP="0031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3D57">
              <w:t>0.</w:t>
            </w:r>
            <w:r w:rsidR="00CF3D57" w:rsidRPr="00CF3D57">
              <w:t>49</w:t>
            </w:r>
          </w:p>
        </w:tc>
        <w:tc>
          <w:tcPr>
            <w:tcW w:w="612" w:type="dxa"/>
          </w:tcPr>
          <w:p w14:paraId="5C344CA8" w14:textId="69AF9D07" w:rsidR="00317769" w:rsidRDefault="00317769" w:rsidP="0031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</w:t>
            </w:r>
          </w:p>
        </w:tc>
      </w:tr>
      <w:tr w:rsidR="00317769" w14:paraId="7A55512D" w14:textId="77777777" w:rsidTr="00317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</w:tcPr>
          <w:p w14:paraId="52CBCE26" w14:textId="77777777" w:rsidR="00317769" w:rsidRDefault="00317769" w:rsidP="00317769">
            <w:r>
              <w:t>HM</w:t>
            </w:r>
          </w:p>
        </w:tc>
        <w:tc>
          <w:tcPr>
            <w:tcW w:w="720" w:type="dxa"/>
          </w:tcPr>
          <w:p w14:paraId="6FB05DBF" w14:textId="77777777" w:rsidR="00317769" w:rsidRDefault="00317769" w:rsidP="0031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</w:t>
            </w:r>
          </w:p>
        </w:tc>
        <w:tc>
          <w:tcPr>
            <w:tcW w:w="614" w:type="dxa"/>
          </w:tcPr>
          <w:p w14:paraId="5C094F56" w14:textId="77777777" w:rsidR="00317769" w:rsidRDefault="00317769" w:rsidP="0031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4</w:t>
            </w:r>
          </w:p>
        </w:tc>
        <w:tc>
          <w:tcPr>
            <w:tcW w:w="633" w:type="dxa"/>
          </w:tcPr>
          <w:p w14:paraId="453656DD" w14:textId="3E1FB5A3" w:rsidR="00317769" w:rsidRDefault="00317769" w:rsidP="0031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9</w:t>
            </w:r>
          </w:p>
        </w:tc>
        <w:tc>
          <w:tcPr>
            <w:tcW w:w="667" w:type="dxa"/>
          </w:tcPr>
          <w:p w14:paraId="6C358642" w14:textId="3A074D89" w:rsidR="00317769" w:rsidRDefault="00317769" w:rsidP="0031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</w:t>
            </w:r>
          </w:p>
        </w:tc>
        <w:tc>
          <w:tcPr>
            <w:tcW w:w="614" w:type="dxa"/>
          </w:tcPr>
          <w:p w14:paraId="5C6C8105" w14:textId="77777777" w:rsidR="00317769" w:rsidRDefault="00317769" w:rsidP="0031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2</w:t>
            </w:r>
          </w:p>
        </w:tc>
        <w:tc>
          <w:tcPr>
            <w:tcW w:w="633" w:type="dxa"/>
          </w:tcPr>
          <w:p w14:paraId="679A0F36" w14:textId="2ECFC242" w:rsidR="00317769" w:rsidRDefault="00317769" w:rsidP="0031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CD036F">
              <w:t>31</w:t>
            </w:r>
          </w:p>
        </w:tc>
        <w:tc>
          <w:tcPr>
            <w:tcW w:w="667" w:type="dxa"/>
          </w:tcPr>
          <w:p w14:paraId="499E7E26" w14:textId="5DB799F4" w:rsidR="00317769" w:rsidRDefault="00317769" w:rsidP="0031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5</w:t>
            </w:r>
          </w:p>
        </w:tc>
        <w:tc>
          <w:tcPr>
            <w:tcW w:w="614" w:type="dxa"/>
          </w:tcPr>
          <w:p w14:paraId="605A4FC5" w14:textId="77777777" w:rsidR="00317769" w:rsidRPr="00567F51" w:rsidRDefault="00317769" w:rsidP="0031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7F51">
              <w:t>0.67</w:t>
            </w:r>
          </w:p>
        </w:tc>
        <w:tc>
          <w:tcPr>
            <w:tcW w:w="637" w:type="dxa"/>
          </w:tcPr>
          <w:p w14:paraId="0DC992A9" w14:textId="41F2F51E" w:rsidR="00317769" w:rsidRPr="00567F51" w:rsidRDefault="00317769" w:rsidP="0031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7F51">
              <w:t>0.</w:t>
            </w:r>
            <w:r w:rsidR="00DF5CA5" w:rsidRPr="00567F51">
              <w:t>46</w:t>
            </w:r>
          </w:p>
        </w:tc>
        <w:tc>
          <w:tcPr>
            <w:tcW w:w="666" w:type="dxa"/>
          </w:tcPr>
          <w:p w14:paraId="03B31BDA" w14:textId="373F2DB7" w:rsidR="00317769" w:rsidRDefault="00317769" w:rsidP="0031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0</w:t>
            </w:r>
          </w:p>
        </w:tc>
        <w:tc>
          <w:tcPr>
            <w:tcW w:w="612" w:type="dxa"/>
          </w:tcPr>
          <w:p w14:paraId="09402129" w14:textId="77777777" w:rsidR="00317769" w:rsidRPr="00CF3D57" w:rsidRDefault="00317769" w:rsidP="0031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3D57">
              <w:t>0.59</w:t>
            </w:r>
          </w:p>
        </w:tc>
        <w:tc>
          <w:tcPr>
            <w:tcW w:w="633" w:type="dxa"/>
          </w:tcPr>
          <w:p w14:paraId="0DE4CF77" w14:textId="7E305218" w:rsidR="00317769" w:rsidRPr="00CF3D57" w:rsidRDefault="00317769" w:rsidP="0031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3D57">
              <w:t>0.</w:t>
            </w:r>
            <w:r w:rsidR="00FF2A3B" w:rsidRPr="00CF3D57">
              <w:t>49</w:t>
            </w:r>
          </w:p>
        </w:tc>
        <w:tc>
          <w:tcPr>
            <w:tcW w:w="612" w:type="dxa"/>
          </w:tcPr>
          <w:p w14:paraId="7C44E6C0" w14:textId="4674E793" w:rsidR="00317769" w:rsidRDefault="00317769" w:rsidP="0031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6</w:t>
            </w:r>
          </w:p>
        </w:tc>
      </w:tr>
      <w:tr w:rsidR="00317769" w14:paraId="4BB04F5D" w14:textId="77777777" w:rsidTr="003177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</w:tcPr>
          <w:p w14:paraId="36182E40" w14:textId="77777777" w:rsidR="00317769" w:rsidRDefault="00317769" w:rsidP="00317769">
            <w:r>
              <w:t>H</w:t>
            </w:r>
          </w:p>
        </w:tc>
        <w:tc>
          <w:tcPr>
            <w:tcW w:w="720" w:type="dxa"/>
          </w:tcPr>
          <w:p w14:paraId="58B30D50" w14:textId="77777777" w:rsidR="00317769" w:rsidRDefault="00317769" w:rsidP="0031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5</w:t>
            </w:r>
          </w:p>
        </w:tc>
        <w:tc>
          <w:tcPr>
            <w:tcW w:w="614" w:type="dxa"/>
          </w:tcPr>
          <w:p w14:paraId="68129B83" w14:textId="77777777" w:rsidR="00317769" w:rsidRDefault="00317769" w:rsidP="0031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</w:t>
            </w:r>
          </w:p>
        </w:tc>
        <w:tc>
          <w:tcPr>
            <w:tcW w:w="633" w:type="dxa"/>
          </w:tcPr>
          <w:p w14:paraId="763EFBC1" w14:textId="4729C219" w:rsidR="00317769" w:rsidRDefault="00317769" w:rsidP="0031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AD48BE">
              <w:t>3</w:t>
            </w:r>
            <w:r w:rsidR="00585CD9">
              <w:t>6</w:t>
            </w:r>
          </w:p>
        </w:tc>
        <w:tc>
          <w:tcPr>
            <w:tcW w:w="667" w:type="dxa"/>
          </w:tcPr>
          <w:p w14:paraId="2CE4EE8C" w14:textId="00B33683" w:rsidR="00317769" w:rsidRDefault="00317769" w:rsidP="0031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7</w:t>
            </w:r>
          </w:p>
        </w:tc>
        <w:tc>
          <w:tcPr>
            <w:tcW w:w="614" w:type="dxa"/>
          </w:tcPr>
          <w:p w14:paraId="65A0314C" w14:textId="77777777" w:rsidR="00317769" w:rsidRDefault="00317769" w:rsidP="0031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</w:t>
            </w:r>
          </w:p>
        </w:tc>
        <w:tc>
          <w:tcPr>
            <w:tcW w:w="633" w:type="dxa"/>
          </w:tcPr>
          <w:p w14:paraId="4FA90A9B" w14:textId="2229DB80" w:rsidR="00317769" w:rsidRDefault="00317769" w:rsidP="0031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241438">
              <w:t>21</w:t>
            </w:r>
          </w:p>
        </w:tc>
        <w:tc>
          <w:tcPr>
            <w:tcW w:w="667" w:type="dxa"/>
          </w:tcPr>
          <w:p w14:paraId="4D90128A" w14:textId="36C21B96" w:rsidR="00317769" w:rsidRDefault="00317769" w:rsidP="0031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</w:t>
            </w:r>
          </w:p>
        </w:tc>
        <w:tc>
          <w:tcPr>
            <w:tcW w:w="614" w:type="dxa"/>
          </w:tcPr>
          <w:p w14:paraId="2B24217C" w14:textId="77777777" w:rsidR="00317769" w:rsidRPr="00567F51" w:rsidRDefault="00317769" w:rsidP="0031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7F51">
              <w:t>0.54</w:t>
            </w:r>
          </w:p>
        </w:tc>
        <w:tc>
          <w:tcPr>
            <w:tcW w:w="637" w:type="dxa"/>
          </w:tcPr>
          <w:p w14:paraId="641B3148" w14:textId="7B110FDE" w:rsidR="00317769" w:rsidRPr="00567F51" w:rsidRDefault="00317769" w:rsidP="0031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7F51">
              <w:t>0.</w:t>
            </w:r>
            <w:r w:rsidR="00DF5CA5" w:rsidRPr="00567F51">
              <w:t>29</w:t>
            </w:r>
          </w:p>
        </w:tc>
        <w:tc>
          <w:tcPr>
            <w:tcW w:w="666" w:type="dxa"/>
          </w:tcPr>
          <w:p w14:paraId="2425545C" w14:textId="1ACA75F0" w:rsidR="00317769" w:rsidRDefault="00317769" w:rsidP="0031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</w:t>
            </w:r>
          </w:p>
        </w:tc>
        <w:tc>
          <w:tcPr>
            <w:tcW w:w="612" w:type="dxa"/>
          </w:tcPr>
          <w:p w14:paraId="47221DBF" w14:textId="77777777" w:rsidR="00317769" w:rsidRPr="00CF3D57" w:rsidRDefault="00317769" w:rsidP="0031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3D57">
              <w:t>0.26</w:t>
            </w:r>
          </w:p>
        </w:tc>
        <w:tc>
          <w:tcPr>
            <w:tcW w:w="633" w:type="dxa"/>
          </w:tcPr>
          <w:p w14:paraId="1A102C2F" w14:textId="46ABB995" w:rsidR="00317769" w:rsidRPr="00CF3D57" w:rsidRDefault="00317769" w:rsidP="0031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3D57">
              <w:t>0.</w:t>
            </w:r>
            <w:r w:rsidR="00A551A4" w:rsidRPr="00CF3D57">
              <w:t>19</w:t>
            </w:r>
          </w:p>
        </w:tc>
        <w:tc>
          <w:tcPr>
            <w:tcW w:w="612" w:type="dxa"/>
          </w:tcPr>
          <w:p w14:paraId="02DBF771" w14:textId="28212188" w:rsidR="00317769" w:rsidRDefault="00317769" w:rsidP="0031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</w:p>
        </w:tc>
      </w:tr>
    </w:tbl>
    <w:p w14:paraId="0C08DA80" w14:textId="4EDBFB46" w:rsidR="001D7849" w:rsidRDefault="001D7849"/>
    <w:p w14:paraId="6FAC4CE7" w14:textId="569D64FD" w:rsidR="00F879B4" w:rsidRDefault="001D7849">
      <w:r>
        <w:br w:type="page"/>
      </w:r>
    </w:p>
    <w:p w14:paraId="60A4F494" w14:textId="114707B4" w:rsidR="00BC7CF6" w:rsidRDefault="000A230F">
      <w:pPr>
        <w:rPr>
          <w:u w:val="single"/>
        </w:rPr>
      </w:pPr>
      <w:r>
        <w:rPr>
          <w:noProof/>
          <w:lang w:eastAsia="en-IE"/>
        </w:rPr>
        <w:lastRenderedPageBreak/>
        <mc:AlternateContent>
          <mc:Choice Requires="wps">
            <w:drawing>
              <wp:anchor distT="45720" distB="45720" distL="114300" distR="114300" simplePos="0" relativeHeight="251657216" behindDoc="0" locked="0" layoutInCell="1" allowOverlap="1" wp14:anchorId="09058CAD" wp14:editId="1967AAC9">
                <wp:simplePos x="0" y="0"/>
                <wp:positionH relativeFrom="margin">
                  <wp:posOffset>-129540</wp:posOffset>
                </wp:positionH>
                <wp:positionV relativeFrom="paragraph">
                  <wp:posOffset>464185</wp:posOffset>
                </wp:positionV>
                <wp:extent cx="5794375" cy="1562735"/>
                <wp:effectExtent l="0" t="0" r="0" b="0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4375" cy="1562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57E557" w14:textId="097E02F1" w:rsidR="000A230F" w:rsidRPr="009C1D95" w:rsidRDefault="000A230F" w:rsidP="000A230F">
                            <w:r>
                              <w:t xml:space="preserve">Table </w:t>
                            </w:r>
                            <w:r w:rsidR="00C46A03">
                              <w:t>S</w:t>
                            </w:r>
                            <w:r>
                              <w:t xml:space="preserve">3: Final model summaries </w:t>
                            </w:r>
                            <w:r w:rsidR="00635AA9">
                              <w:t>for harbour porpoise occurrence</w:t>
                            </w:r>
                            <w:r>
                              <w:t xml:space="preserve"> for both PODs. For smooth terms included in the </w:t>
                            </w:r>
                            <w:r w:rsidR="00635AA9">
                              <w:t>GAMs</w:t>
                            </w:r>
                            <w:r>
                              <w:t>, estimated degrees of freedom (</w:t>
                            </w:r>
                            <w:proofErr w:type="spellStart"/>
                            <w:r>
                              <w:t>edf</w:t>
                            </w:r>
                            <w:proofErr w:type="spellEnd"/>
                            <w:r>
                              <w:t xml:space="preserve">) is a measure of complexity, F-statistic is a measure of each covariates effect on the model output. For parametric coefficients, </w:t>
                            </w:r>
                            <w:r w:rsidRPr="00026D0A">
                              <w:t>Positive estimates indicate a positive relationship between the predictor and the response variable, whereas negative estimates indicate a negative relationship.</w:t>
                            </w:r>
                            <w:r>
                              <w:t xml:space="preserve"> Standard error is presented, and the</w:t>
                            </w:r>
                            <w:r w:rsidRPr="009C1D95">
                              <w:rPr>
                                <w:i/>
                                <w:iCs/>
                              </w:rPr>
                              <w:t xml:space="preserve"> T</w:t>
                            </w:r>
                            <w:r>
                              <w:t xml:space="preserve">-value is analogous to the </w:t>
                            </w:r>
                            <w:r w:rsidRPr="009C1D95">
                              <w:rPr>
                                <w:i/>
                                <w:iCs/>
                              </w:rPr>
                              <w:t>F</w:t>
                            </w:r>
                            <w:r>
                              <w:t xml:space="preserve">-statistic for smoothed terms. Significant interactions are indicated by </w:t>
                            </w:r>
                            <w:r>
                              <w:rPr>
                                <w:i/>
                                <w:iCs/>
                              </w:rPr>
                              <w:t>p</w:t>
                            </w:r>
                            <w:r>
                              <w:t xml:space="preserve">-value &lt;0.05, and bold text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058CAD" id="Text Box 5" o:spid="_x0000_s1028" type="#_x0000_t202" style="position:absolute;margin-left:-10.2pt;margin-top:36.55pt;width:456.25pt;height:123.05pt;z-index:251657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" stroked="f">
                <v:textbox>
                  <w:txbxContent>
                    <w:p w14:paraId="0D57E557" w14:textId="097E02F1" w:rsidR="000A230F" w:rsidRPr="009C1D95" w:rsidRDefault="000A230F" w:rsidP="000A230F">
                      <w:r>
                        <w:t xml:space="preserve">Table </w:t>
                      </w:r>
                      <w:r w:rsidR="00C46A03">
                        <w:t>S</w:t>
                      </w:r>
                      <w:r>
                        <w:t xml:space="preserve">3: Final model summaries </w:t>
                      </w:r>
                      <w:r w:rsidR="00635AA9">
                        <w:t>for harbour porpoise occurrence</w:t>
                      </w:r>
                      <w:r>
                        <w:t xml:space="preserve"> for both PODs. For smooth terms included in the </w:t>
                      </w:r>
                      <w:r w:rsidR="00635AA9">
                        <w:t>GAMs</w:t>
                      </w:r>
                      <w:r>
                        <w:t>, estimated degrees of freedom (</w:t>
                      </w:r>
                      <w:proofErr w:type="spellStart"/>
                      <w:r>
                        <w:t>edf</w:t>
                      </w:r>
                      <w:proofErr w:type="spellEnd"/>
                      <w:r>
                        <w:t xml:space="preserve">) is a measure of complexity, F-statistic is a measure of each covariates effect on the model output. For parametric coefficients, </w:t>
                      </w:r>
                      <w:r w:rsidRPr="00026D0A">
                        <w:t>Positive estimates indicate a positive relationship between the predictor and the response variable, whereas negative estimates indicate a negative relationship.</w:t>
                      </w:r>
                      <w:r>
                        <w:t xml:space="preserve"> Standard error is presented, and the</w:t>
                      </w:r>
                      <w:r w:rsidRPr="009C1D95">
                        <w:rPr>
                          <w:i/>
                          <w:iCs/>
                        </w:rPr>
                        <w:t xml:space="preserve"> T</w:t>
                      </w:r>
                      <w:r>
                        <w:t xml:space="preserve">-value is analogous to the </w:t>
                      </w:r>
                      <w:r w:rsidRPr="009C1D95">
                        <w:rPr>
                          <w:i/>
                          <w:iCs/>
                        </w:rPr>
                        <w:t>F</w:t>
                      </w:r>
                      <w:r>
                        <w:t xml:space="preserve">-statistic for smoothed terms. Significant interactions are indicated by </w:t>
                      </w:r>
                      <w:r>
                        <w:rPr>
                          <w:i/>
                          <w:iCs/>
                        </w:rPr>
                        <w:t>p</w:t>
                      </w:r>
                      <w:r>
                        <w:t xml:space="preserve">-value &lt;0.05, and bold text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C7CF6">
        <w:rPr>
          <w:u w:val="single"/>
        </w:rPr>
        <w:t>Full GAM model outputs:</w:t>
      </w:r>
    </w:p>
    <w:p w14:paraId="536A62C9" w14:textId="694EDB7C" w:rsidR="000A230F" w:rsidRPr="000A230F" w:rsidRDefault="000A230F">
      <w:pPr>
        <w:rPr>
          <w:u w:val="single"/>
        </w:rPr>
      </w:pPr>
    </w:p>
    <w:tbl>
      <w:tblPr>
        <w:tblStyle w:val="GridTable4-Accent1"/>
        <w:tblpPr w:leftFromText="181" w:rightFromText="181" w:vertAnchor="text" w:tblpXSpec="center" w:tblpY="1"/>
        <w:tblW w:w="9209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709"/>
        <w:gridCol w:w="850"/>
        <w:gridCol w:w="992"/>
        <w:gridCol w:w="1134"/>
        <w:gridCol w:w="995"/>
        <w:gridCol w:w="990"/>
        <w:gridCol w:w="709"/>
        <w:gridCol w:w="850"/>
      </w:tblGrid>
      <w:tr w:rsidR="00624926" w:rsidRPr="00020FE2" w14:paraId="267B133B" w14:textId="77777777" w:rsidTr="00014E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hideMark/>
          </w:tcPr>
          <w:p w14:paraId="124A7637" w14:textId="7564EB5C" w:rsidR="00624926" w:rsidRPr="00020FE2" w:rsidRDefault="00624926" w:rsidP="00014E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ained t</w:t>
            </w:r>
            <w:r w:rsidRPr="00020FE2">
              <w:rPr>
                <w:rFonts w:ascii="Times New Roman" w:hAnsi="Times New Roman" w:cs="Times New Roman"/>
                <w:sz w:val="20"/>
                <w:szCs w:val="20"/>
              </w:rPr>
              <w:t>erms</w:t>
            </w:r>
          </w:p>
        </w:tc>
        <w:tc>
          <w:tcPr>
            <w:tcW w:w="992" w:type="dxa"/>
            <w:hideMark/>
          </w:tcPr>
          <w:p w14:paraId="4DA5D6B9" w14:textId="6D7B373E" w:rsidR="00624926" w:rsidRPr="00020FE2" w:rsidRDefault="00624926" w:rsidP="00014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0FE2">
              <w:rPr>
                <w:rFonts w:ascii="Times New Roman" w:hAnsi="Times New Roman" w:cs="Times New Roman"/>
                <w:sz w:val="20"/>
                <w:szCs w:val="20"/>
              </w:rPr>
              <w:t>E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for smooth terms)</w:t>
            </w:r>
          </w:p>
        </w:tc>
        <w:tc>
          <w:tcPr>
            <w:tcW w:w="709" w:type="dxa"/>
            <w:hideMark/>
          </w:tcPr>
          <w:p w14:paraId="6E2B60A1" w14:textId="77777777" w:rsidR="00624926" w:rsidRPr="00020FE2" w:rsidRDefault="00624926" w:rsidP="00014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0FE2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0" w:type="dxa"/>
            <w:hideMark/>
          </w:tcPr>
          <w:p w14:paraId="1126F022" w14:textId="77777777" w:rsidR="00624926" w:rsidRPr="00020FE2" w:rsidRDefault="00624926" w:rsidP="00014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-statistic</w:t>
            </w:r>
          </w:p>
        </w:tc>
        <w:tc>
          <w:tcPr>
            <w:tcW w:w="992" w:type="dxa"/>
            <w:hideMark/>
          </w:tcPr>
          <w:p w14:paraId="1DD714B5" w14:textId="77777777" w:rsidR="00624926" w:rsidRPr="00020FE2" w:rsidRDefault="00624926" w:rsidP="00014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FE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134" w:type="dxa"/>
          </w:tcPr>
          <w:p w14:paraId="5F421AC0" w14:textId="77777777" w:rsidR="00624926" w:rsidRPr="00020FE2" w:rsidRDefault="00624926" w:rsidP="00014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imate (fitted coefficients)</w:t>
            </w:r>
          </w:p>
        </w:tc>
        <w:tc>
          <w:tcPr>
            <w:tcW w:w="995" w:type="dxa"/>
          </w:tcPr>
          <w:p w14:paraId="06091E08" w14:textId="77777777" w:rsidR="00624926" w:rsidRPr="00020FE2" w:rsidRDefault="00624926" w:rsidP="00014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d. Error (fitted coefficients)</w:t>
            </w:r>
          </w:p>
        </w:tc>
        <w:tc>
          <w:tcPr>
            <w:tcW w:w="990" w:type="dxa"/>
          </w:tcPr>
          <w:p w14:paraId="26D1CA10" w14:textId="77777777" w:rsidR="00624926" w:rsidRPr="00020FE2" w:rsidRDefault="00624926" w:rsidP="00014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709" w:type="dxa"/>
          </w:tcPr>
          <w:p w14:paraId="59418148" w14:textId="77777777" w:rsidR="00624926" w:rsidRPr="00020FE2" w:rsidRDefault="00624926" w:rsidP="00014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FE2">
              <w:rPr>
                <w:rFonts w:ascii="Times New Roman" w:hAnsi="Times New Roman" w:cs="Times New Roman"/>
                <w:sz w:val="20"/>
                <w:szCs w:val="20"/>
              </w:rPr>
              <w:t>% De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p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14:paraId="41098D35" w14:textId="77777777" w:rsidR="00624926" w:rsidRPr="00020FE2" w:rsidRDefault="00624926" w:rsidP="00014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FE2">
              <w:rPr>
                <w:rFonts w:ascii="Times New Roman" w:hAnsi="Times New Roman" w:cs="Times New Roman"/>
                <w:sz w:val="20"/>
                <w:szCs w:val="20"/>
              </w:rPr>
              <w:t>Ad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0FE2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</w:tr>
      <w:tr w:rsidR="00624926" w:rsidRPr="00020FE2" w14:paraId="16A95DD8" w14:textId="77777777" w:rsidTr="00014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A9D8444" w14:textId="77777777" w:rsidR="00624926" w:rsidRPr="00020FE2" w:rsidRDefault="00624926" w:rsidP="00014E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7" w:type="dxa"/>
            <w:gridSpan w:val="5"/>
          </w:tcPr>
          <w:p w14:paraId="67E809A1" w14:textId="5121F962" w:rsidR="00624926" w:rsidRPr="00DB1B86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B1B86">
              <w:rPr>
                <w:rFonts w:ascii="Times New Roman" w:hAnsi="Times New Roman" w:cs="Times New Roman"/>
                <w:b/>
                <w:bCs/>
              </w:rPr>
              <w:t>Harbour porpoise occurrence model (C-POD)</w:t>
            </w:r>
          </w:p>
        </w:tc>
        <w:tc>
          <w:tcPr>
            <w:tcW w:w="995" w:type="dxa"/>
          </w:tcPr>
          <w:p w14:paraId="4BC65907" w14:textId="77777777" w:rsidR="00624926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3523ED5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5412A53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850" w:type="dxa"/>
          </w:tcPr>
          <w:p w14:paraId="40018DCA" w14:textId="77AC464E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624926" w:rsidRPr="00020FE2" w14:paraId="7AB251B1" w14:textId="77777777" w:rsidTr="00014ED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A81EAAD" w14:textId="77777777" w:rsidR="00624926" w:rsidRPr="00020FE2" w:rsidRDefault="00624926" w:rsidP="00014E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</w:t>
            </w:r>
          </w:p>
        </w:tc>
        <w:tc>
          <w:tcPr>
            <w:tcW w:w="992" w:type="dxa"/>
          </w:tcPr>
          <w:p w14:paraId="6514EC6D" w14:textId="36758781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4</w:t>
            </w:r>
          </w:p>
        </w:tc>
        <w:tc>
          <w:tcPr>
            <w:tcW w:w="709" w:type="dxa"/>
          </w:tcPr>
          <w:p w14:paraId="6EBEFBEB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850" w:type="dxa"/>
          </w:tcPr>
          <w:p w14:paraId="2FD35CE9" w14:textId="308C045D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84</w:t>
            </w:r>
          </w:p>
        </w:tc>
        <w:tc>
          <w:tcPr>
            <w:tcW w:w="992" w:type="dxa"/>
          </w:tcPr>
          <w:p w14:paraId="5AA017E8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F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4AC20123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5" w:type="dxa"/>
          </w:tcPr>
          <w:p w14:paraId="0FB27E19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4D9C4B84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0009D6E8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4862E7E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24926" w:rsidRPr="00020FE2" w14:paraId="40E412FB" w14:textId="77777777" w:rsidTr="00014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5F4EA75" w14:textId="77777777" w:rsidR="00624926" w:rsidRPr="0003045A" w:rsidRDefault="00624926" w:rsidP="00014ED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mp</w:t>
            </w:r>
          </w:p>
        </w:tc>
        <w:tc>
          <w:tcPr>
            <w:tcW w:w="992" w:type="dxa"/>
          </w:tcPr>
          <w:p w14:paraId="3FD35535" w14:textId="55DC270B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709" w:type="dxa"/>
          </w:tcPr>
          <w:p w14:paraId="2978AFC4" w14:textId="52655BC5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850" w:type="dxa"/>
          </w:tcPr>
          <w:p w14:paraId="15FBC00E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7</w:t>
            </w:r>
          </w:p>
        </w:tc>
        <w:tc>
          <w:tcPr>
            <w:tcW w:w="992" w:type="dxa"/>
          </w:tcPr>
          <w:p w14:paraId="7603A85B" w14:textId="77777777" w:rsidR="00624926" w:rsidRPr="00032484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134" w:type="dxa"/>
          </w:tcPr>
          <w:p w14:paraId="055EB202" w14:textId="77777777" w:rsidR="00624926" w:rsidRPr="004828FA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1CDFAF73" w14:textId="77777777" w:rsidR="00624926" w:rsidRPr="009407B0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C5A9582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4A26880C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33E1CCF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24926" w:rsidRPr="00020FE2" w14:paraId="3330DD00" w14:textId="77777777" w:rsidTr="00014EDB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8B9029A" w14:textId="77777777" w:rsidR="00624926" w:rsidRPr="00092C71" w:rsidRDefault="00624926" w:rsidP="00014ED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all- All clicks</w:t>
            </w:r>
          </w:p>
        </w:tc>
        <w:tc>
          <w:tcPr>
            <w:tcW w:w="992" w:type="dxa"/>
          </w:tcPr>
          <w:p w14:paraId="3CA57223" w14:textId="5AB0F9A0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  <w:r w:rsidR="00D92E1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3218784A" w14:textId="157E7CF2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9</w:t>
            </w:r>
          </w:p>
        </w:tc>
        <w:tc>
          <w:tcPr>
            <w:tcW w:w="850" w:type="dxa"/>
          </w:tcPr>
          <w:p w14:paraId="6FCB84F9" w14:textId="06904353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57</w:t>
            </w:r>
          </w:p>
        </w:tc>
        <w:tc>
          <w:tcPr>
            <w:tcW w:w="992" w:type="dxa"/>
          </w:tcPr>
          <w:p w14:paraId="6DB93958" w14:textId="77777777" w:rsidR="00624926" w:rsidRPr="00032484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4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75D9CC97" w14:textId="77777777" w:rsidR="00624926" w:rsidRPr="00BD0263" w:rsidRDefault="00624926" w:rsidP="0001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3F8AC526" w14:textId="77777777" w:rsidR="00624926" w:rsidRPr="009407B0" w:rsidRDefault="00624926" w:rsidP="0001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9BA2C3B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063F9CB8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16BE4AF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24926" w:rsidRPr="00020FE2" w14:paraId="33C883FC" w14:textId="77777777" w:rsidTr="00014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49B1127" w14:textId="77777777" w:rsidR="00624926" w:rsidRPr="00A820AC" w:rsidRDefault="00624926" w:rsidP="00014ED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dal range</w:t>
            </w:r>
          </w:p>
        </w:tc>
        <w:tc>
          <w:tcPr>
            <w:tcW w:w="992" w:type="dxa"/>
          </w:tcPr>
          <w:p w14:paraId="7BEE024B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4DB04A2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14DB1C4" w14:textId="67736AF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</w:p>
        </w:tc>
        <w:tc>
          <w:tcPr>
            <w:tcW w:w="992" w:type="dxa"/>
          </w:tcPr>
          <w:p w14:paraId="6CA969DE" w14:textId="77777777" w:rsidR="00624926" w:rsidRPr="00032484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14:paraId="3A4F564C" w14:textId="77777777" w:rsidR="00624926" w:rsidRPr="00D94F71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10AE63C6" w14:textId="77777777" w:rsidR="00624926" w:rsidRPr="009407B0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D366552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7AD9ABB7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B9D7CC7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24926" w:rsidRPr="00020FE2" w14:paraId="5D2D2B56" w14:textId="77777777" w:rsidTr="00014EDB">
        <w:trPr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E7C1C09" w14:textId="77777777" w:rsidR="00624926" w:rsidRDefault="00624926" w:rsidP="00014ED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ff. to HT</w:t>
            </w:r>
          </w:p>
        </w:tc>
        <w:tc>
          <w:tcPr>
            <w:tcW w:w="992" w:type="dxa"/>
          </w:tcPr>
          <w:p w14:paraId="6A4C55AA" w14:textId="77777777" w:rsidR="00624926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D7F5724" w14:textId="77777777" w:rsidR="00624926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850" w:type="dxa"/>
          </w:tcPr>
          <w:p w14:paraId="693EC7A2" w14:textId="51DB7F30" w:rsidR="00624926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992" w:type="dxa"/>
          </w:tcPr>
          <w:p w14:paraId="287D7D9A" w14:textId="77777777" w:rsidR="00624926" w:rsidRPr="00032484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71483810" w14:textId="77777777" w:rsidR="00624926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7A9BA3B6" w14:textId="77777777" w:rsidR="00624926" w:rsidRPr="009407B0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FE47E85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3BD68278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F57FA61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24926" w:rsidRPr="00020FE2" w14:paraId="63796303" w14:textId="77777777" w:rsidTr="00014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8E462C0" w14:textId="77777777" w:rsidR="00624926" w:rsidRDefault="00624926" w:rsidP="00014E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el period</w:t>
            </w:r>
          </w:p>
          <w:p w14:paraId="5CAD37CA" w14:textId="77777777" w:rsidR="00624926" w:rsidRPr="00020FE2" w:rsidRDefault="00624926" w:rsidP="00014E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Relative to Day)</w:t>
            </w:r>
          </w:p>
        </w:tc>
        <w:tc>
          <w:tcPr>
            <w:tcW w:w="992" w:type="dxa"/>
          </w:tcPr>
          <w:p w14:paraId="7C422AA1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16A520F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6DACEC2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33AC2FE" w14:textId="77777777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vening: </w:t>
            </w:r>
          </w:p>
          <w:p w14:paraId="00574DF0" w14:textId="00A1EE5F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  <w:p w14:paraId="3055A47E" w14:textId="77777777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ning:</w:t>
            </w:r>
          </w:p>
          <w:p w14:paraId="60943801" w14:textId="0DB7670B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  <w:p w14:paraId="31355DD3" w14:textId="77777777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ght:</w:t>
            </w:r>
          </w:p>
          <w:p w14:paraId="675D2ADC" w14:textId="77777777" w:rsidR="00624926" w:rsidRPr="00822403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4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7C423780" w14:textId="77777777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vening: </w:t>
            </w:r>
          </w:p>
          <w:p w14:paraId="135813D4" w14:textId="538C0FDB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  <w:p w14:paraId="34FD55E7" w14:textId="77777777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rning: </w:t>
            </w:r>
          </w:p>
          <w:p w14:paraId="75D546FF" w14:textId="42D3A2C5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  <w:p w14:paraId="12119ACD" w14:textId="77777777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ght:</w:t>
            </w:r>
          </w:p>
          <w:p w14:paraId="486C6F2F" w14:textId="51EC8377" w:rsidR="00624926" w:rsidRPr="00020FE2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995" w:type="dxa"/>
          </w:tcPr>
          <w:p w14:paraId="02F22735" w14:textId="77777777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7B0">
              <w:rPr>
                <w:rFonts w:ascii="Times New Roman" w:hAnsi="Times New Roman" w:cs="Times New Roman"/>
                <w:sz w:val="20"/>
                <w:szCs w:val="20"/>
              </w:rPr>
              <w:t xml:space="preserve">Evening: </w:t>
            </w:r>
          </w:p>
          <w:p w14:paraId="1ED6DA86" w14:textId="4DB61398" w:rsidR="00624926" w:rsidRPr="009407B0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92E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389F7FC" w14:textId="77777777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7B0">
              <w:rPr>
                <w:rFonts w:ascii="Times New Roman" w:hAnsi="Times New Roman" w:cs="Times New Roman"/>
                <w:sz w:val="20"/>
                <w:szCs w:val="20"/>
              </w:rPr>
              <w:t>Morning:</w:t>
            </w:r>
          </w:p>
          <w:p w14:paraId="4EFB5CF5" w14:textId="71B54888" w:rsidR="00624926" w:rsidRPr="009407B0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92E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C29F7C0" w14:textId="77777777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7B0">
              <w:rPr>
                <w:rFonts w:ascii="Times New Roman" w:hAnsi="Times New Roman" w:cs="Times New Roman"/>
                <w:sz w:val="20"/>
                <w:szCs w:val="20"/>
              </w:rPr>
              <w:t>Night:</w:t>
            </w:r>
          </w:p>
          <w:p w14:paraId="111244F0" w14:textId="3D0D3566" w:rsidR="00624926" w:rsidRPr="00020FE2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92E1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04EB69E8" w14:textId="77777777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ning:</w:t>
            </w:r>
          </w:p>
          <w:p w14:paraId="564A9E08" w14:textId="3CBA7854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 w:rsidR="00D92E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79D6DF4" w14:textId="77777777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ning:</w:t>
            </w:r>
          </w:p>
          <w:p w14:paraId="3D8FE356" w14:textId="6E94D194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  <w:r w:rsidR="00D92E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54112ED6" w14:textId="77777777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ght:</w:t>
            </w:r>
          </w:p>
          <w:p w14:paraId="323EA45B" w14:textId="5E390649" w:rsidR="00624926" w:rsidRPr="00020FE2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41</w:t>
            </w:r>
          </w:p>
        </w:tc>
        <w:tc>
          <w:tcPr>
            <w:tcW w:w="709" w:type="dxa"/>
          </w:tcPr>
          <w:p w14:paraId="2833FE04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DA4B9D0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24926" w:rsidRPr="00020FE2" w14:paraId="00AFE8DF" w14:textId="77777777" w:rsidTr="00014EDB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2D84D12" w14:textId="77777777" w:rsidR="00624926" w:rsidRDefault="00624926" w:rsidP="00014ED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11835A" w14:textId="77777777" w:rsidR="00624926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DE90F67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100B80F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3A208E5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3BECD2" w14:textId="77777777" w:rsidR="00624926" w:rsidRDefault="00624926" w:rsidP="0001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07F8ED8A" w14:textId="77777777" w:rsidR="00624926" w:rsidRPr="009407B0" w:rsidRDefault="00624926" w:rsidP="0001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3BD71EA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45C81358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79B0231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24926" w:rsidRPr="00020FE2" w14:paraId="6B93AE87" w14:textId="77777777" w:rsidTr="00014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7856908" w14:textId="77777777" w:rsidR="00624926" w:rsidRPr="00020FE2" w:rsidRDefault="00624926" w:rsidP="00014E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7" w:type="dxa"/>
            <w:gridSpan w:val="5"/>
          </w:tcPr>
          <w:p w14:paraId="541B56AF" w14:textId="77777777" w:rsidR="00624926" w:rsidRPr="00DB1B86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B1B86">
              <w:rPr>
                <w:rFonts w:ascii="Times New Roman" w:hAnsi="Times New Roman" w:cs="Times New Roman"/>
                <w:b/>
                <w:bCs/>
              </w:rPr>
              <w:t>Harbour porpoise occurrence model (F-POD)</w:t>
            </w:r>
          </w:p>
        </w:tc>
        <w:tc>
          <w:tcPr>
            <w:tcW w:w="995" w:type="dxa"/>
          </w:tcPr>
          <w:p w14:paraId="37D969D7" w14:textId="77777777" w:rsidR="00624926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ABE3705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E519374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850" w:type="dxa"/>
          </w:tcPr>
          <w:p w14:paraId="7A92C4C5" w14:textId="2084659C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0482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24926" w:rsidRPr="00020FE2" w14:paraId="3F7E65C1" w14:textId="77777777" w:rsidTr="00014EDB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B9B5FB7" w14:textId="77777777" w:rsidR="00624926" w:rsidRPr="00020FE2" w:rsidRDefault="00624926" w:rsidP="00014E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FE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</w:t>
            </w:r>
          </w:p>
        </w:tc>
        <w:tc>
          <w:tcPr>
            <w:tcW w:w="992" w:type="dxa"/>
          </w:tcPr>
          <w:p w14:paraId="32B3ADE6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822</w:t>
            </w:r>
          </w:p>
        </w:tc>
        <w:tc>
          <w:tcPr>
            <w:tcW w:w="709" w:type="dxa"/>
          </w:tcPr>
          <w:p w14:paraId="32230FCC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850" w:type="dxa"/>
          </w:tcPr>
          <w:p w14:paraId="0621C447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890</w:t>
            </w:r>
          </w:p>
        </w:tc>
        <w:tc>
          <w:tcPr>
            <w:tcW w:w="992" w:type="dxa"/>
          </w:tcPr>
          <w:p w14:paraId="58738FFD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F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6467BF97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5" w:type="dxa"/>
          </w:tcPr>
          <w:p w14:paraId="7B2DE628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2AE398B9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7866C559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9ADE6DD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24926" w:rsidRPr="00020FE2" w14:paraId="7FF088FE" w14:textId="77777777" w:rsidTr="00014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F12832A" w14:textId="77777777" w:rsidR="00624926" w:rsidRPr="00020FE2" w:rsidRDefault="00624926" w:rsidP="00014E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FE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mp</w:t>
            </w:r>
          </w:p>
        </w:tc>
        <w:tc>
          <w:tcPr>
            <w:tcW w:w="992" w:type="dxa"/>
          </w:tcPr>
          <w:p w14:paraId="343ECB3C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26</w:t>
            </w:r>
          </w:p>
        </w:tc>
        <w:tc>
          <w:tcPr>
            <w:tcW w:w="709" w:type="dxa"/>
          </w:tcPr>
          <w:p w14:paraId="680782B4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850" w:type="dxa"/>
          </w:tcPr>
          <w:p w14:paraId="032E1F4B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07</w:t>
            </w:r>
          </w:p>
        </w:tc>
        <w:tc>
          <w:tcPr>
            <w:tcW w:w="992" w:type="dxa"/>
          </w:tcPr>
          <w:p w14:paraId="1B7322F1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F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2B102EDA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5" w:type="dxa"/>
          </w:tcPr>
          <w:p w14:paraId="26E22DA0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4DFD1117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00858184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CC6567C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24926" w:rsidRPr="00020FE2" w14:paraId="26B8C372" w14:textId="77777777" w:rsidTr="00014EDB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9C47B96" w14:textId="77777777" w:rsidR="00624926" w:rsidRPr="00032484" w:rsidRDefault="00624926" w:rsidP="00014ED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all- All clicks</w:t>
            </w:r>
          </w:p>
        </w:tc>
        <w:tc>
          <w:tcPr>
            <w:tcW w:w="992" w:type="dxa"/>
          </w:tcPr>
          <w:p w14:paraId="11C5FCBE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644</w:t>
            </w:r>
          </w:p>
        </w:tc>
        <w:tc>
          <w:tcPr>
            <w:tcW w:w="709" w:type="dxa"/>
          </w:tcPr>
          <w:p w14:paraId="737DB0EE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17</w:t>
            </w:r>
          </w:p>
        </w:tc>
        <w:tc>
          <w:tcPr>
            <w:tcW w:w="850" w:type="dxa"/>
          </w:tcPr>
          <w:p w14:paraId="37F9853C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01</w:t>
            </w:r>
          </w:p>
        </w:tc>
        <w:tc>
          <w:tcPr>
            <w:tcW w:w="992" w:type="dxa"/>
          </w:tcPr>
          <w:p w14:paraId="7A79227D" w14:textId="77777777" w:rsidR="00624926" w:rsidRPr="002E6C75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6C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142D117F" w14:textId="77777777" w:rsidR="00624926" w:rsidRPr="00594728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2004E0D2" w14:textId="77777777" w:rsidR="00624926" w:rsidRPr="00A87559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631AE27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6AF31483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A66D9A8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24926" w:rsidRPr="00020FE2" w14:paraId="2F637128" w14:textId="77777777" w:rsidTr="00014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92EB5D9" w14:textId="77777777" w:rsidR="00624926" w:rsidRPr="00DA04BB" w:rsidRDefault="00624926" w:rsidP="00014ED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dal range</w:t>
            </w:r>
          </w:p>
        </w:tc>
        <w:tc>
          <w:tcPr>
            <w:tcW w:w="992" w:type="dxa"/>
          </w:tcPr>
          <w:p w14:paraId="3002F99C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17</w:t>
            </w:r>
          </w:p>
        </w:tc>
        <w:tc>
          <w:tcPr>
            <w:tcW w:w="709" w:type="dxa"/>
          </w:tcPr>
          <w:p w14:paraId="7D2E9CDA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34</w:t>
            </w:r>
          </w:p>
        </w:tc>
        <w:tc>
          <w:tcPr>
            <w:tcW w:w="850" w:type="dxa"/>
          </w:tcPr>
          <w:p w14:paraId="00444678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50</w:t>
            </w:r>
          </w:p>
        </w:tc>
        <w:tc>
          <w:tcPr>
            <w:tcW w:w="992" w:type="dxa"/>
          </w:tcPr>
          <w:p w14:paraId="56501307" w14:textId="77777777" w:rsidR="00624926" w:rsidRPr="002E6C75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6C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58F6DE8A" w14:textId="77777777" w:rsidR="00624926" w:rsidRPr="00020FE2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5" w:type="dxa"/>
          </w:tcPr>
          <w:p w14:paraId="11C44B0C" w14:textId="77777777" w:rsidR="00624926" w:rsidRPr="00020FE2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327FC8F4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6B4CF7F4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2D13824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24926" w:rsidRPr="00020FE2" w14:paraId="6E40AF78" w14:textId="77777777" w:rsidTr="00014ED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4F8C83A" w14:textId="77777777" w:rsidR="00624926" w:rsidRPr="00DA04BB" w:rsidRDefault="00624926" w:rsidP="00014ED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ff to HT</w:t>
            </w:r>
          </w:p>
        </w:tc>
        <w:tc>
          <w:tcPr>
            <w:tcW w:w="992" w:type="dxa"/>
          </w:tcPr>
          <w:p w14:paraId="2726287F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16</w:t>
            </w:r>
          </w:p>
        </w:tc>
        <w:tc>
          <w:tcPr>
            <w:tcW w:w="709" w:type="dxa"/>
          </w:tcPr>
          <w:p w14:paraId="7DEC584A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850" w:type="dxa"/>
          </w:tcPr>
          <w:p w14:paraId="6F040C03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3</w:t>
            </w:r>
          </w:p>
        </w:tc>
        <w:tc>
          <w:tcPr>
            <w:tcW w:w="992" w:type="dxa"/>
          </w:tcPr>
          <w:p w14:paraId="094DB61F" w14:textId="77777777" w:rsidR="00624926" w:rsidRPr="002E6C75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</w:t>
            </w:r>
            <w:r w:rsidRPr="002E6C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5506D73" w14:textId="77777777" w:rsidR="00624926" w:rsidRPr="004D5C23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7983925D" w14:textId="77777777" w:rsidR="00624926" w:rsidRPr="004A2918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79305D3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6E535C39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F05D81E" w14:textId="77777777" w:rsidR="00624926" w:rsidRPr="00020FE2" w:rsidRDefault="00624926" w:rsidP="000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24926" w:rsidRPr="00020FE2" w14:paraId="7D8EB9F1" w14:textId="77777777" w:rsidTr="00014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2986DC1" w14:textId="77777777" w:rsidR="00624926" w:rsidRPr="00390966" w:rsidRDefault="00624926" w:rsidP="00014ED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el period (relative to Day)</w:t>
            </w:r>
          </w:p>
        </w:tc>
        <w:tc>
          <w:tcPr>
            <w:tcW w:w="992" w:type="dxa"/>
          </w:tcPr>
          <w:p w14:paraId="6CB752F6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FF69D01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2F21019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B6055AA" w14:textId="77777777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vening: </w:t>
            </w:r>
          </w:p>
          <w:p w14:paraId="19C338A5" w14:textId="77777777" w:rsidR="00624926" w:rsidRPr="0050520F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2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7160DC45" w14:textId="77777777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ning:</w:t>
            </w:r>
          </w:p>
          <w:p w14:paraId="2BEF241A" w14:textId="77777777" w:rsidR="00624926" w:rsidRPr="0050520F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2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1 </w:t>
            </w:r>
          </w:p>
          <w:p w14:paraId="1048B59E" w14:textId="77777777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ght:</w:t>
            </w:r>
          </w:p>
          <w:p w14:paraId="506C1C67" w14:textId="77777777" w:rsidR="00624926" w:rsidRPr="002E6C75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5E8A897C" w14:textId="77777777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ning:</w:t>
            </w:r>
          </w:p>
          <w:p w14:paraId="03C953BC" w14:textId="77777777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7385</w:t>
            </w:r>
          </w:p>
          <w:p w14:paraId="5D9E062C" w14:textId="77777777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ning:</w:t>
            </w:r>
          </w:p>
          <w:p w14:paraId="125FACA4" w14:textId="77777777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9732</w:t>
            </w:r>
          </w:p>
          <w:p w14:paraId="7B6EBD35" w14:textId="77777777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ght:</w:t>
            </w:r>
          </w:p>
          <w:p w14:paraId="625D8BD8" w14:textId="77777777" w:rsidR="00624926" w:rsidRPr="00817298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2258</w:t>
            </w:r>
          </w:p>
        </w:tc>
        <w:tc>
          <w:tcPr>
            <w:tcW w:w="995" w:type="dxa"/>
          </w:tcPr>
          <w:p w14:paraId="39CAC565" w14:textId="77777777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vening: </w:t>
            </w:r>
          </w:p>
          <w:p w14:paraId="33038B0F" w14:textId="77777777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899</w:t>
            </w:r>
          </w:p>
          <w:p w14:paraId="29FA9059" w14:textId="77777777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ning:</w:t>
            </w:r>
          </w:p>
          <w:p w14:paraId="0C806E44" w14:textId="77777777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1608 </w:t>
            </w:r>
          </w:p>
          <w:p w14:paraId="3612E891" w14:textId="77777777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ght:</w:t>
            </w:r>
          </w:p>
          <w:p w14:paraId="0E70CF8E" w14:textId="77777777" w:rsidR="00624926" w:rsidRPr="004A2918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611</w:t>
            </w:r>
          </w:p>
        </w:tc>
        <w:tc>
          <w:tcPr>
            <w:tcW w:w="990" w:type="dxa"/>
          </w:tcPr>
          <w:p w14:paraId="18D73C00" w14:textId="77777777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vening: </w:t>
            </w:r>
          </w:p>
          <w:p w14:paraId="1425956F" w14:textId="77777777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982</w:t>
            </w:r>
          </w:p>
          <w:p w14:paraId="00E2771B" w14:textId="77777777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ning:</w:t>
            </w:r>
          </w:p>
          <w:p w14:paraId="0AFFE7A1" w14:textId="77777777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2.561 </w:t>
            </w:r>
          </w:p>
          <w:p w14:paraId="1665D466" w14:textId="77777777" w:rsidR="00624926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ght:</w:t>
            </w:r>
          </w:p>
          <w:p w14:paraId="5B9201EA" w14:textId="77777777" w:rsidR="00624926" w:rsidRPr="00020FE2" w:rsidRDefault="00624926" w:rsidP="0001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230</w:t>
            </w:r>
          </w:p>
        </w:tc>
        <w:tc>
          <w:tcPr>
            <w:tcW w:w="709" w:type="dxa"/>
          </w:tcPr>
          <w:p w14:paraId="0B6060B0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B6A06AC" w14:textId="77777777" w:rsidR="00624926" w:rsidRPr="00020FE2" w:rsidRDefault="00624926" w:rsidP="000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3D6450EF" w14:textId="77777777" w:rsidR="00624926" w:rsidRDefault="00624926">
      <w:pPr>
        <w:rPr>
          <w:u w:val="single"/>
        </w:rPr>
      </w:pPr>
    </w:p>
    <w:tbl>
      <w:tblPr>
        <w:tblStyle w:val="GridTable4-Accent1"/>
        <w:tblpPr w:leftFromText="180" w:rightFromText="180" w:vertAnchor="page" w:horzAnchor="margin" w:tblpY="3961"/>
        <w:tblW w:w="9634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709"/>
        <w:gridCol w:w="992"/>
        <w:gridCol w:w="992"/>
        <w:gridCol w:w="1276"/>
        <w:gridCol w:w="1276"/>
        <w:gridCol w:w="992"/>
        <w:gridCol w:w="709"/>
        <w:gridCol w:w="850"/>
      </w:tblGrid>
      <w:tr w:rsidR="00A06A5B" w:rsidRPr="00020FE2" w14:paraId="77479B3A" w14:textId="77777777" w:rsidTr="00FA6F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hideMark/>
          </w:tcPr>
          <w:p w14:paraId="36C54EB4" w14:textId="77777777" w:rsidR="00A06A5B" w:rsidRPr="00020FE2" w:rsidRDefault="00A06A5B" w:rsidP="00A0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tained t</w:t>
            </w:r>
            <w:r w:rsidRPr="00020FE2">
              <w:rPr>
                <w:rFonts w:ascii="Times New Roman" w:hAnsi="Times New Roman" w:cs="Times New Roman"/>
                <w:sz w:val="20"/>
                <w:szCs w:val="20"/>
              </w:rPr>
              <w:t>erms</w:t>
            </w:r>
          </w:p>
        </w:tc>
        <w:tc>
          <w:tcPr>
            <w:tcW w:w="850" w:type="dxa"/>
            <w:hideMark/>
          </w:tcPr>
          <w:p w14:paraId="4A692509" w14:textId="77777777" w:rsidR="00A06A5B" w:rsidRPr="00020FE2" w:rsidRDefault="00A06A5B" w:rsidP="00A06A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0FE2">
              <w:rPr>
                <w:rFonts w:ascii="Times New Roman" w:hAnsi="Times New Roman" w:cs="Times New Roman"/>
                <w:sz w:val="20"/>
                <w:szCs w:val="20"/>
              </w:rPr>
              <w:t>E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for smooth terms)</w:t>
            </w:r>
          </w:p>
        </w:tc>
        <w:tc>
          <w:tcPr>
            <w:tcW w:w="709" w:type="dxa"/>
            <w:hideMark/>
          </w:tcPr>
          <w:p w14:paraId="3EBE9559" w14:textId="77777777" w:rsidR="00A06A5B" w:rsidRPr="00020FE2" w:rsidRDefault="00A06A5B" w:rsidP="00A06A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0FE2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2" w:type="dxa"/>
            <w:hideMark/>
          </w:tcPr>
          <w:p w14:paraId="30745152" w14:textId="77777777" w:rsidR="00A06A5B" w:rsidRPr="00020FE2" w:rsidRDefault="00A06A5B" w:rsidP="00A06A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-statistic</w:t>
            </w:r>
          </w:p>
        </w:tc>
        <w:tc>
          <w:tcPr>
            <w:tcW w:w="992" w:type="dxa"/>
            <w:hideMark/>
          </w:tcPr>
          <w:p w14:paraId="79609665" w14:textId="77777777" w:rsidR="00A06A5B" w:rsidRPr="00020FE2" w:rsidRDefault="00A06A5B" w:rsidP="00A06A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FE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76" w:type="dxa"/>
          </w:tcPr>
          <w:p w14:paraId="09769835" w14:textId="77777777" w:rsidR="00A06A5B" w:rsidRPr="00020FE2" w:rsidRDefault="00A06A5B" w:rsidP="00A06A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imate (fitted coefficients)</w:t>
            </w:r>
          </w:p>
        </w:tc>
        <w:tc>
          <w:tcPr>
            <w:tcW w:w="1276" w:type="dxa"/>
          </w:tcPr>
          <w:p w14:paraId="25B9D1F1" w14:textId="77777777" w:rsidR="00A06A5B" w:rsidRPr="00020FE2" w:rsidRDefault="00A06A5B" w:rsidP="00A06A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d. Error (fitted coefficients)</w:t>
            </w:r>
          </w:p>
        </w:tc>
        <w:tc>
          <w:tcPr>
            <w:tcW w:w="992" w:type="dxa"/>
          </w:tcPr>
          <w:p w14:paraId="64B7D63A" w14:textId="77777777" w:rsidR="00A06A5B" w:rsidRPr="00020FE2" w:rsidRDefault="00A06A5B" w:rsidP="00A06A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709" w:type="dxa"/>
          </w:tcPr>
          <w:p w14:paraId="7BA25A70" w14:textId="77777777" w:rsidR="00A06A5B" w:rsidRPr="00020FE2" w:rsidRDefault="00A06A5B" w:rsidP="00A06A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FE2">
              <w:rPr>
                <w:rFonts w:ascii="Times New Roman" w:hAnsi="Times New Roman" w:cs="Times New Roman"/>
                <w:sz w:val="20"/>
                <w:szCs w:val="20"/>
              </w:rPr>
              <w:t>% De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p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14:paraId="1E74860E" w14:textId="77777777" w:rsidR="00A06A5B" w:rsidRPr="00020FE2" w:rsidRDefault="00A06A5B" w:rsidP="00A06A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FE2">
              <w:rPr>
                <w:rFonts w:ascii="Times New Roman" w:hAnsi="Times New Roman" w:cs="Times New Roman"/>
                <w:sz w:val="20"/>
                <w:szCs w:val="20"/>
              </w:rPr>
              <w:t>Ad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0FE2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</w:tr>
      <w:tr w:rsidR="00A06A5B" w:rsidRPr="00020FE2" w14:paraId="711EB394" w14:textId="77777777" w:rsidTr="00FA6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11AFF9A" w14:textId="77777777" w:rsidR="00A06A5B" w:rsidRPr="00020FE2" w:rsidRDefault="00A06A5B" w:rsidP="00A0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  <w:gridSpan w:val="5"/>
          </w:tcPr>
          <w:p w14:paraId="53CC706A" w14:textId="77777777" w:rsidR="00A06A5B" w:rsidRPr="00DB1B86" w:rsidRDefault="00A06A5B" w:rsidP="00A06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B1B86">
              <w:rPr>
                <w:rFonts w:ascii="Times New Roman" w:hAnsi="Times New Roman" w:cs="Times New Roman"/>
                <w:b/>
                <w:bCs/>
              </w:rPr>
              <w:t xml:space="preserve">Harbour porpoise </w:t>
            </w:r>
            <w:r>
              <w:rPr>
                <w:rFonts w:ascii="Times New Roman" w:hAnsi="Times New Roman" w:cs="Times New Roman"/>
                <w:b/>
                <w:bCs/>
              </w:rPr>
              <w:t>foraging</w:t>
            </w:r>
            <w:r w:rsidRPr="00DB1B86">
              <w:rPr>
                <w:rFonts w:ascii="Times New Roman" w:hAnsi="Times New Roman" w:cs="Times New Roman"/>
                <w:b/>
                <w:bCs/>
              </w:rPr>
              <w:t xml:space="preserve"> model (C-POD)</w:t>
            </w:r>
          </w:p>
        </w:tc>
        <w:tc>
          <w:tcPr>
            <w:tcW w:w="1276" w:type="dxa"/>
          </w:tcPr>
          <w:p w14:paraId="6501788F" w14:textId="77777777" w:rsidR="00A06A5B" w:rsidRDefault="00A06A5B" w:rsidP="00A06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7AEEED" w14:textId="77777777" w:rsidR="00A06A5B" w:rsidRPr="00020FE2" w:rsidRDefault="00A06A5B" w:rsidP="00A06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B2CBFED" w14:textId="1E522E34" w:rsidR="00A06A5B" w:rsidRPr="00020FE2" w:rsidRDefault="00927E51" w:rsidP="00A06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850" w:type="dxa"/>
          </w:tcPr>
          <w:p w14:paraId="7ECBF263" w14:textId="6BDB5418" w:rsidR="00A06A5B" w:rsidRPr="00020FE2" w:rsidRDefault="00A06A5B" w:rsidP="00A06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927E51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C229ED" w:rsidRPr="00020FE2" w14:paraId="3EC8C95F" w14:textId="77777777" w:rsidTr="00FA6FF3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FE3B780" w14:textId="717759BF" w:rsidR="00C229ED" w:rsidRPr="00C229ED" w:rsidRDefault="00C229ED" w:rsidP="00A06A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</w:t>
            </w:r>
          </w:p>
        </w:tc>
        <w:tc>
          <w:tcPr>
            <w:tcW w:w="850" w:type="dxa"/>
          </w:tcPr>
          <w:p w14:paraId="1E037375" w14:textId="6FC4BD7D" w:rsidR="00C229ED" w:rsidRDefault="00C229ED" w:rsidP="00A06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1E159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05710DB3" w14:textId="14E37781" w:rsidR="00C229ED" w:rsidRDefault="001E159D" w:rsidP="00A06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869F4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92" w:type="dxa"/>
          </w:tcPr>
          <w:p w14:paraId="5D27365C" w14:textId="6A4BF89F" w:rsidR="00C229ED" w:rsidRDefault="00C304DB" w:rsidP="00A06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2777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445D5950" w14:textId="0A2FFB47" w:rsidR="00C229ED" w:rsidRPr="00C304DB" w:rsidRDefault="00C304DB" w:rsidP="00A06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CA3F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4C382F7F" w14:textId="77777777" w:rsidR="00C229ED" w:rsidRPr="004828FA" w:rsidRDefault="00C229ED" w:rsidP="00A06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2830862" w14:textId="77777777" w:rsidR="00C229ED" w:rsidRPr="009407B0" w:rsidRDefault="00C229ED" w:rsidP="00A06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7E56B00" w14:textId="77777777" w:rsidR="00C229ED" w:rsidRPr="00020FE2" w:rsidRDefault="00C229ED" w:rsidP="00A06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574698D8" w14:textId="77777777" w:rsidR="00C229ED" w:rsidRPr="00020FE2" w:rsidRDefault="00C229ED" w:rsidP="00A06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A627900" w14:textId="77777777" w:rsidR="00C229ED" w:rsidRPr="00020FE2" w:rsidRDefault="00C229ED" w:rsidP="00A06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06A5B" w:rsidRPr="00020FE2" w14:paraId="4EBAE2D2" w14:textId="77777777" w:rsidTr="00FA6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1DC1918" w14:textId="77777777" w:rsidR="00A06A5B" w:rsidRPr="0003045A" w:rsidRDefault="00A06A5B" w:rsidP="00A06A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mp</w:t>
            </w:r>
          </w:p>
        </w:tc>
        <w:tc>
          <w:tcPr>
            <w:tcW w:w="850" w:type="dxa"/>
          </w:tcPr>
          <w:p w14:paraId="33BB8FF3" w14:textId="1F175D86" w:rsidR="00A06A5B" w:rsidRPr="00020FE2" w:rsidRDefault="002869F4" w:rsidP="00A06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709" w:type="dxa"/>
          </w:tcPr>
          <w:p w14:paraId="3D8E3C23" w14:textId="6A245247" w:rsidR="00A06A5B" w:rsidRPr="00020FE2" w:rsidRDefault="002869F4" w:rsidP="00A06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992" w:type="dxa"/>
          </w:tcPr>
          <w:p w14:paraId="14A5E2E9" w14:textId="7F8DEB49" w:rsidR="00A06A5B" w:rsidRPr="00020FE2" w:rsidRDefault="001C4EF9" w:rsidP="00A06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</w:p>
        </w:tc>
        <w:tc>
          <w:tcPr>
            <w:tcW w:w="992" w:type="dxa"/>
          </w:tcPr>
          <w:p w14:paraId="3AFEB01B" w14:textId="77777777" w:rsidR="00A06A5B" w:rsidRPr="00032484" w:rsidRDefault="00A06A5B" w:rsidP="00A06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57B6BCC5" w14:textId="77777777" w:rsidR="00A06A5B" w:rsidRPr="004828FA" w:rsidRDefault="00A06A5B" w:rsidP="00A06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874BDEA" w14:textId="77777777" w:rsidR="00A06A5B" w:rsidRPr="009407B0" w:rsidRDefault="00A06A5B" w:rsidP="00A06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1A68682" w14:textId="77777777" w:rsidR="00A06A5B" w:rsidRPr="00020FE2" w:rsidRDefault="00A06A5B" w:rsidP="00A06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7C831485" w14:textId="77777777" w:rsidR="00A06A5B" w:rsidRPr="00020FE2" w:rsidRDefault="00A06A5B" w:rsidP="00A06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BB736B7" w14:textId="77777777" w:rsidR="00A06A5B" w:rsidRPr="00020FE2" w:rsidRDefault="00A06A5B" w:rsidP="00A06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06A5B" w:rsidRPr="00020FE2" w14:paraId="4361D67A" w14:textId="77777777" w:rsidTr="00FA6FF3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29C720B" w14:textId="77777777" w:rsidR="00A06A5B" w:rsidRPr="00092C71" w:rsidRDefault="00A06A5B" w:rsidP="00A06A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all- All clicks</w:t>
            </w:r>
          </w:p>
        </w:tc>
        <w:tc>
          <w:tcPr>
            <w:tcW w:w="850" w:type="dxa"/>
          </w:tcPr>
          <w:p w14:paraId="76D01571" w14:textId="610539CE" w:rsidR="00A06A5B" w:rsidRPr="00020FE2" w:rsidRDefault="00A06A5B" w:rsidP="00A06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E1070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09" w:type="dxa"/>
          </w:tcPr>
          <w:p w14:paraId="27D37D39" w14:textId="2F536179" w:rsidR="00A06A5B" w:rsidRPr="00020FE2" w:rsidRDefault="00E10705" w:rsidP="00A06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992" w:type="dxa"/>
          </w:tcPr>
          <w:p w14:paraId="7777C035" w14:textId="02885592" w:rsidR="00A06A5B" w:rsidRPr="00020FE2" w:rsidRDefault="00E10705" w:rsidP="00A06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992" w:type="dxa"/>
          </w:tcPr>
          <w:p w14:paraId="48159C8D" w14:textId="77777777" w:rsidR="00A06A5B" w:rsidRPr="00032484" w:rsidRDefault="00A06A5B" w:rsidP="00A06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4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0023AB43" w14:textId="77777777" w:rsidR="00A06A5B" w:rsidRPr="00BD0263" w:rsidRDefault="00A06A5B" w:rsidP="00A06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36DDB3D" w14:textId="77777777" w:rsidR="00A06A5B" w:rsidRPr="009407B0" w:rsidRDefault="00A06A5B" w:rsidP="00A06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80B250" w14:textId="77777777" w:rsidR="00A06A5B" w:rsidRPr="00020FE2" w:rsidRDefault="00A06A5B" w:rsidP="00A06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5C4598BA" w14:textId="77777777" w:rsidR="00A06A5B" w:rsidRPr="00020FE2" w:rsidRDefault="00A06A5B" w:rsidP="00A06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5010676" w14:textId="77777777" w:rsidR="00A06A5B" w:rsidRPr="00020FE2" w:rsidRDefault="00A06A5B" w:rsidP="00A06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06A5B" w:rsidRPr="00020FE2" w14:paraId="0310B23F" w14:textId="77777777" w:rsidTr="00FA6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B6DD8AB" w14:textId="1D4CDA4D" w:rsidR="00A06A5B" w:rsidRDefault="000A0A71" w:rsidP="00A06A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dal range</w:t>
            </w:r>
          </w:p>
        </w:tc>
        <w:tc>
          <w:tcPr>
            <w:tcW w:w="850" w:type="dxa"/>
          </w:tcPr>
          <w:p w14:paraId="601DE37F" w14:textId="4004282A" w:rsidR="00A06A5B" w:rsidRDefault="00A06A5B" w:rsidP="00A06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7772C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09" w:type="dxa"/>
          </w:tcPr>
          <w:p w14:paraId="75AD74FF" w14:textId="5C967BBA" w:rsidR="00A06A5B" w:rsidRDefault="0027772C" w:rsidP="00A06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992" w:type="dxa"/>
          </w:tcPr>
          <w:p w14:paraId="1A6E5020" w14:textId="434773DE" w:rsidR="00A06A5B" w:rsidRDefault="0027772C" w:rsidP="00A06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992" w:type="dxa"/>
          </w:tcPr>
          <w:p w14:paraId="1504AE46" w14:textId="785DE30F" w:rsidR="00A06A5B" w:rsidRPr="001D6A7C" w:rsidRDefault="00A06A5B" w:rsidP="00A06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6A7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5315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76" w:type="dxa"/>
          </w:tcPr>
          <w:p w14:paraId="6F9E7451" w14:textId="77777777" w:rsidR="00A06A5B" w:rsidRDefault="00A06A5B" w:rsidP="00A06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CE12CCE" w14:textId="77777777" w:rsidR="00A06A5B" w:rsidRPr="009407B0" w:rsidRDefault="00A06A5B" w:rsidP="00A06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80AB88" w14:textId="77777777" w:rsidR="00A06A5B" w:rsidRPr="00020FE2" w:rsidRDefault="00A06A5B" w:rsidP="00A06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4441724C" w14:textId="77777777" w:rsidR="00A06A5B" w:rsidRPr="00020FE2" w:rsidRDefault="00A06A5B" w:rsidP="00A06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DCAAB0C" w14:textId="77777777" w:rsidR="00A06A5B" w:rsidRPr="00020FE2" w:rsidRDefault="00A06A5B" w:rsidP="00A06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6067" w:rsidRPr="00020FE2" w14:paraId="2A6632F7" w14:textId="77777777" w:rsidTr="00FA6FF3">
        <w:trPr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E394C42" w14:textId="512F3E02" w:rsidR="00D96067" w:rsidRDefault="00D96067" w:rsidP="00D960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el period (relative to Day)</w:t>
            </w:r>
          </w:p>
        </w:tc>
        <w:tc>
          <w:tcPr>
            <w:tcW w:w="850" w:type="dxa"/>
          </w:tcPr>
          <w:p w14:paraId="372F5180" w14:textId="1C6AA620" w:rsidR="00D96067" w:rsidRDefault="00D96067" w:rsidP="00D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D567DF5" w14:textId="4273D378" w:rsidR="00D96067" w:rsidRDefault="00D96067" w:rsidP="00D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A2AED67" w14:textId="7084851F" w:rsidR="00D96067" w:rsidRDefault="00D96067" w:rsidP="00D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6F3F0FF" w14:textId="77777777" w:rsidR="00D96067" w:rsidRDefault="00D96067" w:rsidP="00D96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vening: </w:t>
            </w:r>
          </w:p>
          <w:p w14:paraId="77712E7D" w14:textId="47DD216D" w:rsidR="00D96067" w:rsidRPr="00EC18BD" w:rsidRDefault="00EC18BD" w:rsidP="00D96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A786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4C117908" w14:textId="77777777" w:rsidR="00D96067" w:rsidRDefault="00D96067" w:rsidP="00D96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ning:</w:t>
            </w:r>
          </w:p>
          <w:p w14:paraId="0ACA5BC3" w14:textId="07B7C493" w:rsidR="000724D1" w:rsidRDefault="000724D1" w:rsidP="00D96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FA786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ACB5D0F" w14:textId="5EC370C7" w:rsidR="00D96067" w:rsidRDefault="00D96067" w:rsidP="00D96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ght:</w:t>
            </w:r>
          </w:p>
          <w:p w14:paraId="0BE27A9D" w14:textId="4D7BC9D2" w:rsidR="00D96067" w:rsidRPr="000724D1" w:rsidRDefault="000724D1" w:rsidP="00072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76" w:type="dxa"/>
          </w:tcPr>
          <w:p w14:paraId="103424E3" w14:textId="77777777" w:rsidR="00D96067" w:rsidRDefault="00D96067" w:rsidP="00D96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ning:</w:t>
            </w:r>
          </w:p>
          <w:p w14:paraId="3B77DDB3" w14:textId="4A76B22A" w:rsidR="00D96067" w:rsidRDefault="00D96067" w:rsidP="00D96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A7865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  <w:p w14:paraId="0080EF94" w14:textId="77777777" w:rsidR="00D96067" w:rsidRDefault="00D96067" w:rsidP="00D96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ning:</w:t>
            </w:r>
          </w:p>
          <w:p w14:paraId="6D73A22E" w14:textId="70E612C0" w:rsidR="00D96067" w:rsidRDefault="00FA7865" w:rsidP="00D96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  <w:p w14:paraId="0821BF5E" w14:textId="77777777" w:rsidR="00D96067" w:rsidRDefault="00D96067" w:rsidP="00D96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ght:</w:t>
            </w:r>
          </w:p>
          <w:p w14:paraId="0A86859F" w14:textId="561EA67E" w:rsidR="00D96067" w:rsidRDefault="00FA7865" w:rsidP="001C4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C426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76" w:type="dxa"/>
          </w:tcPr>
          <w:p w14:paraId="3C403BE6" w14:textId="77777777" w:rsidR="00D96067" w:rsidRDefault="00D96067" w:rsidP="00D96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vening: </w:t>
            </w:r>
          </w:p>
          <w:p w14:paraId="0746C472" w14:textId="0F64B057" w:rsidR="00D96067" w:rsidRDefault="00D96067" w:rsidP="00D96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52B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40EAED61" w14:textId="77777777" w:rsidR="00D96067" w:rsidRDefault="00D96067" w:rsidP="00D96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ning:</w:t>
            </w:r>
          </w:p>
          <w:p w14:paraId="0FA18346" w14:textId="094CC773" w:rsidR="00D96067" w:rsidRDefault="00D96067" w:rsidP="00D96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8D52B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4235D086" w14:textId="77777777" w:rsidR="00D96067" w:rsidRDefault="00D96067" w:rsidP="00D96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ght:</w:t>
            </w:r>
          </w:p>
          <w:p w14:paraId="65C0DB28" w14:textId="279A1F4D" w:rsidR="00D96067" w:rsidRPr="009407B0" w:rsidRDefault="00D96067" w:rsidP="008D5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52B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</w:tcPr>
          <w:p w14:paraId="3E5E5B75" w14:textId="77777777" w:rsidR="00D96067" w:rsidRDefault="00D96067" w:rsidP="00D96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vening: </w:t>
            </w:r>
          </w:p>
          <w:p w14:paraId="44E76A73" w14:textId="56D27513" w:rsidR="00D96067" w:rsidRDefault="00D96067" w:rsidP="00D96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D52BE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14:paraId="7CEB9A89" w14:textId="77777777" w:rsidR="00D96067" w:rsidRDefault="00D96067" w:rsidP="00D96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ning:</w:t>
            </w:r>
          </w:p>
          <w:p w14:paraId="75947506" w14:textId="779F8C90" w:rsidR="00D96067" w:rsidRDefault="00D96067" w:rsidP="00D96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27E51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  <w:p w14:paraId="5B5A5FBD" w14:textId="77777777" w:rsidR="00D96067" w:rsidRDefault="00D96067" w:rsidP="00D96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ght:</w:t>
            </w:r>
          </w:p>
          <w:p w14:paraId="32A488CA" w14:textId="283C17D2" w:rsidR="00D96067" w:rsidRPr="00020FE2" w:rsidRDefault="00D96067" w:rsidP="0092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27E51">
              <w:rPr>
                <w:rFonts w:ascii="Times New Roman" w:hAnsi="Times New Roman" w:cs="Times New Roman"/>
                <w:sz w:val="20"/>
                <w:szCs w:val="20"/>
              </w:rPr>
              <w:t>1.168</w:t>
            </w:r>
          </w:p>
        </w:tc>
        <w:tc>
          <w:tcPr>
            <w:tcW w:w="709" w:type="dxa"/>
          </w:tcPr>
          <w:p w14:paraId="6D207F80" w14:textId="77777777" w:rsidR="00D96067" w:rsidRPr="00020FE2" w:rsidRDefault="00D96067" w:rsidP="00D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2C854B4" w14:textId="77777777" w:rsidR="00D96067" w:rsidRPr="00020FE2" w:rsidRDefault="00D96067" w:rsidP="00D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6067" w:rsidRPr="00020FE2" w14:paraId="6B340C87" w14:textId="77777777" w:rsidTr="00FA6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292C7EB" w14:textId="77777777" w:rsidR="00D96067" w:rsidRDefault="00D96067" w:rsidP="00D9606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40C6295" w14:textId="77777777" w:rsidR="00D96067" w:rsidRDefault="00D96067" w:rsidP="00D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A2EC14D" w14:textId="77777777" w:rsidR="00D96067" w:rsidRPr="00020FE2" w:rsidRDefault="00D96067" w:rsidP="00D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EBA7246" w14:textId="77777777" w:rsidR="00D96067" w:rsidRPr="00020FE2" w:rsidRDefault="00D96067" w:rsidP="00D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1BED653" w14:textId="77777777" w:rsidR="00D96067" w:rsidRPr="00020FE2" w:rsidRDefault="00D96067" w:rsidP="00D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310167" w14:textId="77777777" w:rsidR="00D96067" w:rsidRDefault="00D96067" w:rsidP="00D96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00F7853" w14:textId="77777777" w:rsidR="00D96067" w:rsidRPr="009407B0" w:rsidRDefault="00D96067" w:rsidP="00D96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C87F2EC" w14:textId="77777777" w:rsidR="00D96067" w:rsidRPr="00020FE2" w:rsidRDefault="00D96067" w:rsidP="00D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067F4D2F" w14:textId="77777777" w:rsidR="00D96067" w:rsidRPr="00020FE2" w:rsidRDefault="00D96067" w:rsidP="00D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CC0CAE1" w14:textId="77777777" w:rsidR="00D96067" w:rsidRPr="00020FE2" w:rsidRDefault="00D96067" w:rsidP="00D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6067" w:rsidRPr="00020FE2" w14:paraId="21331F8D" w14:textId="77777777" w:rsidTr="00FA6FF3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6D17B5F" w14:textId="77777777" w:rsidR="00D96067" w:rsidRPr="00020FE2" w:rsidRDefault="00D96067" w:rsidP="00D960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  <w:gridSpan w:val="5"/>
          </w:tcPr>
          <w:p w14:paraId="6D76CDBE" w14:textId="77777777" w:rsidR="00D96067" w:rsidRPr="00DB1B86" w:rsidRDefault="00D96067" w:rsidP="00D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B1B86">
              <w:rPr>
                <w:rFonts w:ascii="Times New Roman" w:hAnsi="Times New Roman" w:cs="Times New Roman"/>
                <w:b/>
                <w:bCs/>
              </w:rPr>
              <w:t xml:space="preserve">Harbour </w:t>
            </w:r>
            <w:r>
              <w:rPr>
                <w:rFonts w:ascii="Times New Roman" w:hAnsi="Times New Roman" w:cs="Times New Roman"/>
                <w:b/>
                <w:bCs/>
              </w:rPr>
              <w:t>porpoise</w:t>
            </w:r>
            <w:r w:rsidRPr="00DB1B8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foraging</w:t>
            </w:r>
            <w:r w:rsidRPr="00DB1B86">
              <w:rPr>
                <w:rFonts w:ascii="Times New Roman" w:hAnsi="Times New Roman" w:cs="Times New Roman"/>
                <w:b/>
                <w:bCs/>
              </w:rPr>
              <w:t xml:space="preserve"> model (F-POD)</w:t>
            </w:r>
          </w:p>
        </w:tc>
        <w:tc>
          <w:tcPr>
            <w:tcW w:w="1276" w:type="dxa"/>
          </w:tcPr>
          <w:p w14:paraId="01BFD0E3" w14:textId="77777777" w:rsidR="00D96067" w:rsidRDefault="00D96067" w:rsidP="00D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6BD4671" w14:textId="77777777" w:rsidR="00D96067" w:rsidRPr="00020FE2" w:rsidRDefault="00D96067" w:rsidP="00D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6443CD0" w14:textId="0CD87079" w:rsidR="00D96067" w:rsidRPr="00020FE2" w:rsidRDefault="00CC354C" w:rsidP="00D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850" w:type="dxa"/>
          </w:tcPr>
          <w:p w14:paraId="52DDC749" w14:textId="7B9FAD32" w:rsidR="00D96067" w:rsidRPr="00020FE2" w:rsidRDefault="00D96067" w:rsidP="00D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CC35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96067" w:rsidRPr="00020FE2" w14:paraId="436DE809" w14:textId="77777777" w:rsidTr="00FA6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14E2A81" w14:textId="77777777" w:rsidR="00D96067" w:rsidRPr="00020FE2" w:rsidRDefault="00D96067" w:rsidP="00D960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FE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</w:t>
            </w:r>
          </w:p>
        </w:tc>
        <w:tc>
          <w:tcPr>
            <w:tcW w:w="850" w:type="dxa"/>
          </w:tcPr>
          <w:p w14:paraId="6EC17F3C" w14:textId="54D29CF7" w:rsidR="00D96067" w:rsidRPr="00020FE2" w:rsidRDefault="00D96067" w:rsidP="00D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D7691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09" w:type="dxa"/>
          </w:tcPr>
          <w:p w14:paraId="103B21FA" w14:textId="77777777" w:rsidR="00D96067" w:rsidRPr="00020FE2" w:rsidRDefault="00D96067" w:rsidP="00D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992" w:type="dxa"/>
          </w:tcPr>
          <w:p w14:paraId="47932CFE" w14:textId="7B360399" w:rsidR="00D96067" w:rsidRPr="00020FE2" w:rsidRDefault="00D96067" w:rsidP="00D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76917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992" w:type="dxa"/>
          </w:tcPr>
          <w:p w14:paraId="7431D673" w14:textId="77777777" w:rsidR="00D96067" w:rsidRPr="00020FE2" w:rsidRDefault="00D96067" w:rsidP="00D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F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36FCF33D" w14:textId="77777777" w:rsidR="00D96067" w:rsidRPr="00020FE2" w:rsidRDefault="00D96067" w:rsidP="00D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10C2F92" w14:textId="77777777" w:rsidR="00D96067" w:rsidRPr="00020FE2" w:rsidRDefault="00D96067" w:rsidP="00D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6B89C7A8" w14:textId="77777777" w:rsidR="00D96067" w:rsidRPr="00020FE2" w:rsidRDefault="00D96067" w:rsidP="00D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1FBD6D25" w14:textId="77777777" w:rsidR="00D96067" w:rsidRPr="00020FE2" w:rsidRDefault="00D96067" w:rsidP="00D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110FAAF" w14:textId="77777777" w:rsidR="00D96067" w:rsidRPr="00020FE2" w:rsidRDefault="00D96067" w:rsidP="00D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6067" w:rsidRPr="00020FE2" w14:paraId="7A0EF7A5" w14:textId="77777777" w:rsidTr="00FA6FF3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A6B80A7" w14:textId="77777777" w:rsidR="00D96067" w:rsidRPr="00020FE2" w:rsidRDefault="00D96067" w:rsidP="00D960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FE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mp</w:t>
            </w:r>
          </w:p>
        </w:tc>
        <w:tc>
          <w:tcPr>
            <w:tcW w:w="850" w:type="dxa"/>
          </w:tcPr>
          <w:p w14:paraId="39336946" w14:textId="349BBBD2" w:rsidR="00D96067" w:rsidRPr="00020FE2" w:rsidRDefault="00D76917" w:rsidP="00D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709" w:type="dxa"/>
          </w:tcPr>
          <w:p w14:paraId="045A7DC5" w14:textId="77777777" w:rsidR="00D96067" w:rsidRPr="00020FE2" w:rsidRDefault="00D96067" w:rsidP="00D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992" w:type="dxa"/>
          </w:tcPr>
          <w:p w14:paraId="1E97B227" w14:textId="2960A152" w:rsidR="00D96067" w:rsidRPr="00020FE2" w:rsidRDefault="00DD6B13" w:rsidP="00D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992" w:type="dxa"/>
          </w:tcPr>
          <w:p w14:paraId="3C9A55DD" w14:textId="77777777" w:rsidR="00D96067" w:rsidRPr="00020FE2" w:rsidRDefault="00D96067" w:rsidP="00D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F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07DCD502" w14:textId="77777777" w:rsidR="00D96067" w:rsidRPr="00020FE2" w:rsidRDefault="00D96067" w:rsidP="00D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DE45969" w14:textId="77777777" w:rsidR="00D96067" w:rsidRPr="00020FE2" w:rsidRDefault="00D96067" w:rsidP="00D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7C46E702" w14:textId="77777777" w:rsidR="00D96067" w:rsidRPr="00020FE2" w:rsidRDefault="00D96067" w:rsidP="00D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47193E13" w14:textId="77777777" w:rsidR="00D96067" w:rsidRPr="00020FE2" w:rsidRDefault="00D96067" w:rsidP="00D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E6F2C9B" w14:textId="77777777" w:rsidR="00D96067" w:rsidRPr="00020FE2" w:rsidRDefault="00D96067" w:rsidP="00D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76917" w:rsidRPr="00020FE2" w14:paraId="341BC8A6" w14:textId="77777777" w:rsidTr="00FA6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B3F5DC5" w14:textId="566C9065" w:rsidR="00D76917" w:rsidRPr="00032484" w:rsidRDefault="00D76917" w:rsidP="00D9606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el period (relative to Day)</w:t>
            </w:r>
          </w:p>
        </w:tc>
        <w:tc>
          <w:tcPr>
            <w:tcW w:w="850" w:type="dxa"/>
          </w:tcPr>
          <w:p w14:paraId="38FD068A" w14:textId="0F8574F5" w:rsidR="00D76917" w:rsidRPr="00020FE2" w:rsidRDefault="00D76917" w:rsidP="00D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DF0A9E8" w14:textId="15E44338" w:rsidR="00D76917" w:rsidRPr="00020FE2" w:rsidRDefault="00D76917" w:rsidP="00D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4B317F3" w14:textId="46737A03" w:rsidR="00D76917" w:rsidRPr="00020FE2" w:rsidRDefault="00D76917" w:rsidP="00D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04EDF08" w14:textId="77777777" w:rsidR="00D76917" w:rsidRDefault="00D76917" w:rsidP="00D96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vening: </w:t>
            </w:r>
          </w:p>
          <w:p w14:paraId="29A4CD47" w14:textId="1F2E0BA3" w:rsidR="0014387C" w:rsidRDefault="003B514D" w:rsidP="00D96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4387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5B37CB1D" w14:textId="6FCD14D3" w:rsidR="00D76917" w:rsidRDefault="00D76917" w:rsidP="00D96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ning:</w:t>
            </w:r>
          </w:p>
          <w:p w14:paraId="03D65F4F" w14:textId="77777777" w:rsidR="0014387C" w:rsidRDefault="0014387C" w:rsidP="00D96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  <w:p w14:paraId="47140C44" w14:textId="306A94AC" w:rsidR="00D76917" w:rsidRDefault="00D76917" w:rsidP="00D96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ght:</w:t>
            </w:r>
          </w:p>
          <w:p w14:paraId="15AAA9FC" w14:textId="67275C33" w:rsidR="00D76917" w:rsidRPr="00B442A3" w:rsidRDefault="00D76917" w:rsidP="00D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6C090603" w14:textId="77777777" w:rsidR="00D76917" w:rsidRDefault="00D76917" w:rsidP="00D96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ning:</w:t>
            </w:r>
          </w:p>
          <w:p w14:paraId="31389A1A" w14:textId="165D443E" w:rsidR="00D76917" w:rsidRDefault="00D76917" w:rsidP="00D96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4387C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  <w:p w14:paraId="637C9868" w14:textId="77777777" w:rsidR="00D76917" w:rsidRDefault="00D76917" w:rsidP="00D96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ning:</w:t>
            </w:r>
          </w:p>
          <w:p w14:paraId="3DEFBA21" w14:textId="1AAA846D" w:rsidR="00D76917" w:rsidRDefault="00D76917" w:rsidP="00D96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4387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  <w:p w14:paraId="30C4507E" w14:textId="77777777" w:rsidR="00D76917" w:rsidRDefault="00D76917" w:rsidP="00D96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ght:</w:t>
            </w:r>
          </w:p>
          <w:p w14:paraId="4F47E0D1" w14:textId="18EBA974" w:rsidR="00D76917" w:rsidRPr="00594728" w:rsidRDefault="00D76917" w:rsidP="00143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14387C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276" w:type="dxa"/>
          </w:tcPr>
          <w:p w14:paraId="117E1BCB" w14:textId="77777777" w:rsidR="00D76917" w:rsidRDefault="00D76917" w:rsidP="00D96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vening: </w:t>
            </w:r>
          </w:p>
          <w:p w14:paraId="2DFCECBA" w14:textId="27F3AC48" w:rsidR="00D76917" w:rsidRDefault="00D76917" w:rsidP="00D96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A7BD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5B1254F7" w14:textId="77777777" w:rsidR="00D76917" w:rsidRDefault="00D76917" w:rsidP="00D96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ning:</w:t>
            </w:r>
          </w:p>
          <w:p w14:paraId="695266D0" w14:textId="3F79DE16" w:rsidR="00D76917" w:rsidRDefault="00D76917" w:rsidP="00D96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6A7BD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193F26A9" w14:textId="77777777" w:rsidR="00D76917" w:rsidRDefault="00D76917" w:rsidP="00D96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ght:</w:t>
            </w:r>
          </w:p>
          <w:p w14:paraId="13889B94" w14:textId="25DDE47A" w:rsidR="00D76917" w:rsidRPr="00A87559" w:rsidRDefault="00D76917" w:rsidP="006A7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A7BD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2" w:type="dxa"/>
          </w:tcPr>
          <w:p w14:paraId="6B3721A5" w14:textId="77777777" w:rsidR="00D76917" w:rsidRDefault="00D76917" w:rsidP="00D96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vening: </w:t>
            </w:r>
          </w:p>
          <w:p w14:paraId="3D1298B9" w14:textId="0C901743" w:rsidR="00D76917" w:rsidRDefault="00D76917" w:rsidP="00D96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02A3C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  <w:p w14:paraId="0D79CCB3" w14:textId="77777777" w:rsidR="00D76917" w:rsidRDefault="00D76917" w:rsidP="00D96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ning:</w:t>
            </w:r>
          </w:p>
          <w:p w14:paraId="14AE9A30" w14:textId="47AC7655" w:rsidR="00D76917" w:rsidRDefault="00D76917" w:rsidP="00D96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02A3C">
              <w:rPr>
                <w:rFonts w:ascii="Times New Roman" w:hAnsi="Times New Roman" w:cs="Times New Roman"/>
                <w:sz w:val="20"/>
                <w:szCs w:val="20"/>
              </w:rPr>
              <w:t>1.319</w:t>
            </w:r>
          </w:p>
          <w:p w14:paraId="095DEEE5" w14:textId="77777777" w:rsidR="00D76917" w:rsidRDefault="00D76917" w:rsidP="00D96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ght:</w:t>
            </w:r>
          </w:p>
          <w:p w14:paraId="7AC53495" w14:textId="51BCDC46" w:rsidR="00D76917" w:rsidRPr="00020FE2" w:rsidRDefault="00D76917" w:rsidP="006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02A3C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709" w:type="dxa"/>
          </w:tcPr>
          <w:p w14:paraId="7A7F44B1" w14:textId="77777777" w:rsidR="00D76917" w:rsidRPr="00020FE2" w:rsidRDefault="00D76917" w:rsidP="00D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F7B3135" w14:textId="77777777" w:rsidR="00D76917" w:rsidRPr="00020FE2" w:rsidRDefault="00D76917" w:rsidP="00D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3FE422A1" w14:textId="07CD955A" w:rsidR="00DD189F" w:rsidRDefault="00A06A5B">
      <w:r>
        <w:rPr>
          <w:noProof/>
          <w:lang w:eastAsia="en-IE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2BF6AEE" wp14:editId="53B1ED21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794375" cy="1562735"/>
                <wp:effectExtent l="0" t="0" r="0" b="0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4375" cy="1562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6B12E5" w14:textId="481D8E88" w:rsidR="00A06A5B" w:rsidRPr="009C1D95" w:rsidRDefault="00A06A5B" w:rsidP="00A06A5B">
                            <w:r>
                              <w:t xml:space="preserve">Table </w:t>
                            </w:r>
                            <w:r w:rsidR="00C46A03">
                              <w:t>S</w:t>
                            </w:r>
                            <w:r>
                              <w:t xml:space="preserve">4: Final model summaries for harbour porpoise foraging GAMs for both PODs. Response is </w:t>
                            </w:r>
                            <w:r w:rsidR="00531BCA">
                              <w:t>buzz rate ((BPM/</w:t>
                            </w:r>
                            <w:proofErr w:type="gramStart"/>
                            <w:r w:rsidR="00531BCA">
                              <w:t>DPM)*</w:t>
                            </w:r>
                            <w:proofErr w:type="gramEnd"/>
                            <w:r w:rsidR="00531BCA">
                              <w:t>100) per hour</w:t>
                            </w:r>
                            <w:r w:rsidR="00B40441">
                              <w:t xml:space="preserve"> </w:t>
                            </w:r>
                            <w:r>
                              <w:t>for both models. For smooth terms included in the models, estimated degrees of freedom (</w:t>
                            </w:r>
                            <w:proofErr w:type="spellStart"/>
                            <w:r>
                              <w:t>edf</w:t>
                            </w:r>
                            <w:proofErr w:type="spellEnd"/>
                            <w:r>
                              <w:t xml:space="preserve">) is a measure of complexity, F-statistic is a measure of each covariates effect on the model output. For parametric coefficients, </w:t>
                            </w:r>
                            <w:r w:rsidRPr="00026D0A">
                              <w:t>Positive estimates indicate a positive relationship between the predictor and the response variable, whereas negative estimates indicate a negative relationship.</w:t>
                            </w:r>
                            <w:r>
                              <w:t xml:space="preserve"> Standard error is presented, and the</w:t>
                            </w:r>
                            <w:r w:rsidRPr="009C1D95">
                              <w:rPr>
                                <w:i/>
                                <w:iCs/>
                              </w:rPr>
                              <w:t xml:space="preserve"> T</w:t>
                            </w:r>
                            <w:r>
                              <w:t xml:space="preserve">-value is analogous to the </w:t>
                            </w:r>
                            <w:r w:rsidRPr="009C1D95">
                              <w:rPr>
                                <w:i/>
                                <w:iCs/>
                              </w:rPr>
                              <w:t>F</w:t>
                            </w:r>
                            <w:r>
                              <w:t xml:space="preserve">-statistic for smoothed terms. Significant interactions are indicated by </w:t>
                            </w:r>
                            <w:r>
                              <w:rPr>
                                <w:i/>
                                <w:iCs/>
                              </w:rPr>
                              <w:t>p</w:t>
                            </w:r>
                            <w:r>
                              <w:t xml:space="preserve">-value &lt;0.05, and bold text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BF6AEE" id="Text Box 1" o:spid="_x0000_s1029" type="#_x0000_t202" style="position:absolute;margin-left:0;margin-top:0;width:456.25pt;height:123.05pt;z-index:25166028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" stroked="f">
                <v:textbox>
                  <w:txbxContent>
                    <w:p w14:paraId="146B12E5" w14:textId="481D8E88" w:rsidR="00A06A5B" w:rsidRPr="009C1D95" w:rsidRDefault="00A06A5B" w:rsidP="00A06A5B">
                      <w:r>
                        <w:t xml:space="preserve">Table </w:t>
                      </w:r>
                      <w:r w:rsidR="00C46A03">
                        <w:t>S</w:t>
                      </w:r>
                      <w:r>
                        <w:t xml:space="preserve">4: Final model summaries for harbour porpoise foraging GAMs for both PODs. Response is </w:t>
                      </w:r>
                      <w:r w:rsidR="00531BCA">
                        <w:t>buzz rate ((BPM/</w:t>
                      </w:r>
                      <w:proofErr w:type="gramStart"/>
                      <w:r w:rsidR="00531BCA">
                        <w:t>DPM)*</w:t>
                      </w:r>
                      <w:proofErr w:type="gramEnd"/>
                      <w:r w:rsidR="00531BCA">
                        <w:t>100) per hour</w:t>
                      </w:r>
                      <w:r w:rsidR="00B40441">
                        <w:t xml:space="preserve"> </w:t>
                      </w:r>
                      <w:r>
                        <w:t>for both models. For smooth terms included in the models, estimated degrees of freedom (</w:t>
                      </w:r>
                      <w:proofErr w:type="spellStart"/>
                      <w:r>
                        <w:t>edf</w:t>
                      </w:r>
                      <w:proofErr w:type="spellEnd"/>
                      <w:r>
                        <w:t xml:space="preserve">) is a measure of complexity, F-statistic is a measure of each covariates effect on the model output. For parametric coefficients, </w:t>
                      </w:r>
                      <w:r w:rsidRPr="00026D0A">
                        <w:t>Positive estimates indicate a positive relationship between the predictor and the response variable, whereas negative estimates indicate a negative relationship.</w:t>
                      </w:r>
                      <w:r>
                        <w:t xml:space="preserve"> Standard error is presented, and the</w:t>
                      </w:r>
                      <w:r w:rsidRPr="009C1D95">
                        <w:rPr>
                          <w:i/>
                          <w:iCs/>
                        </w:rPr>
                        <w:t xml:space="preserve"> T</w:t>
                      </w:r>
                      <w:r>
                        <w:t xml:space="preserve">-value is analogous to the </w:t>
                      </w:r>
                      <w:r w:rsidRPr="009C1D95">
                        <w:rPr>
                          <w:i/>
                          <w:iCs/>
                        </w:rPr>
                        <w:t>F</w:t>
                      </w:r>
                      <w:r>
                        <w:t xml:space="preserve">-statistic for smoothed terms. Significant interactions are indicated by </w:t>
                      </w:r>
                      <w:r>
                        <w:rPr>
                          <w:i/>
                          <w:iCs/>
                        </w:rPr>
                        <w:t>p</w:t>
                      </w:r>
                      <w:r>
                        <w:t xml:space="preserve">-value &lt;0.05, and bold text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7B22525" w14:textId="77777777" w:rsidR="00DD189F" w:rsidRDefault="00DD189F"/>
    <w:p w14:paraId="3B190A1C" w14:textId="77777777" w:rsidR="00DD189F" w:rsidRDefault="00DD189F"/>
    <w:p w14:paraId="4D5445D4" w14:textId="77777777" w:rsidR="00DD189F" w:rsidRDefault="00DD189F"/>
    <w:p w14:paraId="0190A624" w14:textId="77777777" w:rsidR="00DD189F" w:rsidRDefault="00DD189F"/>
    <w:p w14:paraId="008D39F1" w14:textId="77777777" w:rsidR="00DD189F" w:rsidRDefault="00DD189F"/>
    <w:p w14:paraId="750FAD68" w14:textId="77777777" w:rsidR="00DD189F" w:rsidRDefault="00DD189F"/>
    <w:p w14:paraId="2066E958" w14:textId="798401F8" w:rsidR="00F879B4" w:rsidRDefault="00F879B4"/>
    <w:sectPr w:rsidR="00F879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701A"/>
    <w:rsid w:val="00000872"/>
    <w:rsid w:val="00036505"/>
    <w:rsid w:val="000623A8"/>
    <w:rsid w:val="000724D1"/>
    <w:rsid w:val="00096A4B"/>
    <w:rsid w:val="000A0A71"/>
    <w:rsid w:val="000A230F"/>
    <w:rsid w:val="000A7C7B"/>
    <w:rsid w:val="000C56F5"/>
    <w:rsid w:val="000E4383"/>
    <w:rsid w:val="001003BB"/>
    <w:rsid w:val="00126883"/>
    <w:rsid w:val="0014387C"/>
    <w:rsid w:val="0017115F"/>
    <w:rsid w:val="00186ACB"/>
    <w:rsid w:val="001B493A"/>
    <w:rsid w:val="001B5BCE"/>
    <w:rsid w:val="001C4267"/>
    <w:rsid w:val="001C4EF9"/>
    <w:rsid w:val="001D7849"/>
    <w:rsid w:val="001E159D"/>
    <w:rsid w:val="001F232C"/>
    <w:rsid w:val="00214047"/>
    <w:rsid w:val="0021455A"/>
    <w:rsid w:val="00222437"/>
    <w:rsid w:val="00241438"/>
    <w:rsid w:val="0027772C"/>
    <w:rsid w:val="002869F4"/>
    <w:rsid w:val="002B7072"/>
    <w:rsid w:val="002C5D53"/>
    <w:rsid w:val="002E354B"/>
    <w:rsid w:val="00317769"/>
    <w:rsid w:val="00346AF9"/>
    <w:rsid w:val="00353722"/>
    <w:rsid w:val="00356907"/>
    <w:rsid w:val="0037664C"/>
    <w:rsid w:val="00397D21"/>
    <w:rsid w:val="003B514D"/>
    <w:rsid w:val="003E40EF"/>
    <w:rsid w:val="00416CB6"/>
    <w:rsid w:val="00431AED"/>
    <w:rsid w:val="004351B4"/>
    <w:rsid w:val="00444824"/>
    <w:rsid w:val="00450DA0"/>
    <w:rsid w:val="004B0045"/>
    <w:rsid w:val="004B00F6"/>
    <w:rsid w:val="00507210"/>
    <w:rsid w:val="00531BCA"/>
    <w:rsid w:val="0056354C"/>
    <w:rsid w:val="00567F51"/>
    <w:rsid w:val="00582251"/>
    <w:rsid w:val="00585CD9"/>
    <w:rsid w:val="005D680C"/>
    <w:rsid w:val="00602A3C"/>
    <w:rsid w:val="00624926"/>
    <w:rsid w:val="00631FA5"/>
    <w:rsid w:val="00635AA9"/>
    <w:rsid w:val="00645A26"/>
    <w:rsid w:val="0064720E"/>
    <w:rsid w:val="00695712"/>
    <w:rsid w:val="006A7BD8"/>
    <w:rsid w:val="006C1DE3"/>
    <w:rsid w:val="006D1FCD"/>
    <w:rsid w:val="006D2781"/>
    <w:rsid w:val="007138F5"/>
    <w:rsid w:val="007268FE"/>
    <w:rsid w:val="007350B6"/>
    <w:rsid w:val="007528B3"/>
    <w:rsid w:val="007A58D9"/>
    <w:rsid w:val="007E101E"/>
    <w:rsid w:val="008102F7"/>
    <w:rsid w:val="0081296D"/>
    <w:rsid w:val="008733E7"/>
    <w:rsid w:val="0088126C"/>
    <w:rsid w:val="00886A14"/>
    <w:rsid w:val="00894EAE"/>
    <w:rsid w:val="008C01F3"/>
    <w:rsid w:val="008D52BE"/>
    <w:rsid w:val="00902A8D"/>
    <w:rsid w:val="00927E51"/>
    <w:rsid w:val="0094734B"/>
    <w:rsid w:val="00960D90"/>
    <w:rsid w:val="00984FF8"/>
    <w:rsid w:val="009C60BB"/>
    <w:rsid w:val="00A0308D"/>
    <w:rsid w:val="00A06A5B"/>
    <w:rsid w:val="00A40699"/>
    <w:rsid w:val="00A551A4"/>
    <w:rsid w:val="00A90F22"/>
    <w:rsid w:val="00A955D3"/>
    <w:rsid w:val="00AA4935"/>
    <w:rsid w:val="00AA5CCF"/>
    <w:rsid w:val="00AC4395"/>
    <w:rsid w:val="00AD48BE"/>
    <w:rsid w:val="00AE4EC7"/>
    <w:rsid w:val="00AF3A1F"/>
    <w:rsid w:val="00B40441"/>
    <w:rsid w:val="00B4751D"/>
    <w:rsid w:val="00B90F31"/>
    <w:rsid w:val="00BA2F2F"/>
    <w:rsid w:val="00BC1426"/>
    <w:rsid w:val="00BC6063"/>
    <w:rsid w:val="00BC7CF6"/>
    <w:rsid w:val="00BF3029"/>
    <w:rsid w:val="00C06B40"/>
    <w:rsid w:val="00C0701A"/>
    <w:rsid w:val="00C229ED"/>
    <w:rsid w:val="00C304DB"/>
    <w:rsid w:val="00C30D0C"/>
    <w:rsid w:val="00C46A03"/>
    <w:rsid w:val="00C50D16"/>
    <w:rsid w:val="00CA3FF3"/>
    <w:rsid w:val="00CC354C"/>
    <w:rsid w:val="00CD036F"/>
    <w:rsid w:val="00CE0D91"/>
    <w:rsid w:val="00CF34D9"/>
    <w:rsid w:val="00CF3D57"/>
    <w:rsid w:val="00D173E0"/>
    <w:rsid w:val="00D53CA7"/>
    <w:rsid w:val="00D76917"/>
    <w:rsid w:val="00D92E10"/>
    <w:rsid w:val="00D96067"/>
    <w:rsid w:val="00DD189F"/>
    <w:rsid w:val="00DD3464"/>
    <w:rsid w:val="00DD6B13"/>
    <w:rsid w:val="00DF5CA5"/>
    <w:rsid w:val="00E10705"/>
    <w:rsid w:val="00E17DDC"/>
    <w:rsid w:val="00E27374"/>
    <w:rsid w:val="00E5032C"/>
    <w:rsid w:val="00E64FA0"/>
    <w:rsid w:val="00E85DED"/>
    <w:rsid w:val="00EC18BD"/>
    <w:rsid w:val="00ED74D5"/>
    <w:rsid w:val="00F04823"/>
    <w:rsid w:val="00F1381A"/>
    <w:rsid w:val="00F51B41"/>
    <w:rsid w:val="00F53159"/>
    <w:rsid w:val="00F72BED"/>
    <w:rsid w:val="00F879B4"/>
    <w:rsid w:val="00F90C99"/>
    <w:rsid w:val="00F95340"/>
    <w:rsid w:val="00FA6FF3"/>
    <w:rsid w:val="00FA7865"/>
    <w:rsid w:val="00FB3F11"/>
    <w:rsid w:val="00FB57EB"/>
    <w:rsid w:val="00FD6A29"/>
    <w:rsid w:val="00FE1287"/>
    <w:rsid w:val="00FF2A3B"/>
    <w:rsid w:val="00FF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4BE36"/>
  <w15:chartTrackingRefBased/>
  <w15:docId w15:val="{2AB95A88-E84C-4EAF-B566-AB2B046E4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5">
    <w:name w:val="Grid Table 5 Dark Accent 5"/>
    <w:basedOn w:val="TableNormal"/>
    <w:uiPriority w:val="50"/>
    <w:rsid w:val="007268F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4-Accent1">
    <w:name w:val="Grid Table 4 Accent 1"/>
    <w:basedOn w:val="TableNormal"/>
    <w:uiPriority w:val="49"/>
    <w:rsid w:val="0062492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pf0">
    <w:name w:val="pf0"/>
    <w:basedOn w:val="Normal"/>
    <w:rsid w:val="00186A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CF3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3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4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4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4D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34D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34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4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A9C042A037AC40B184ED8F5E6331F1" ma:contentTypeVersion="15" ma:contentTypeDescription="Create a new document." ma:contentTypeScope="" ma:versionID="fd9c4c6c8a29767c9d324ab7b59165dc">
  <xsd:schema xmlns:xsd="http://www.w3.org/2001/XMLSchema" xmlns:xs="http://www.w3.org/2001/XMLSchema" xmlns:p="http://schemas.microsoft.com/office/2006/metadata/properties" xmlns:ns3="ee11d739-6353-44e1-92e2-fbedab809d43" xmlns:ns4="f8b786de-7fc1-45a7-9c5e-8505481a591a" targetNamespace="http://schemas.microsoft.com/office/2006/metadata/properties" ma:root="true" ma:fieldsID="6eaa305a415c62538d514751ce9cc9c9" ns3:_="" ns4:_="">
    <xsd:import namespace="ee11d739-6353-44e1-92e2-fbedab809d43"/>
    <xsd:import namespace="f8b786de-7fc1-45a7-9c5e-8505481a59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11d739-6353-44e1-92e2-fbedab809d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b786de-7fc1-45a7-9c5e-8505481a591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e11d739-6353-44e1-92e2-fbedab809d43" xsi:nil="true"/>
  </documentManagement>
</p:properties>
</file>

<file path=customXml/itemProps1.xml><?xml version="1.0" encoding="utf-8"?>
<ds:datastoreItem xmlns:ds="http://schemas.openxmlformats.org/officeDocument/2006/customXml" ds:itemID="{27DAD350-4B76-43EB-B67C-DEA0346B63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11d739-6353-44e1-92e2-fbedab809d43"/>
    <ds:schemaRef ds:uri="f8b786de-7fc1-45a7-9c5e-8505481a59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A76B43-F4FC-4E42-A0D3-813C9FE253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95CD93-71F6-468F-8244-CF997D8EB98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527ED45-EC39-49B7-B1D6-8B3A285737B9}">
  <ds:schemaRefs>
    <ds:schemaRef ds:uri="f8b786de-7fc1-45a7-9c5e-8505481a591a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ee11d739-6353-44e1-92e2-fbedab809d43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, Nicole</dc:creator>
  <cp:keywords/>
  <dc:description/>
  <cp:lastModifiedBy>Nicole Todd</cp:lastModifiedBy>
  <cp:revision>3</cp:revision>
  <dcterms:created xsi:type="dcterms:W3CDTF">2023-05-10T16:01:00Z</dcterms:created>
  <dcterms:modified xsi:type="dcterms:W3CDTF">2023-05-10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A9C042A037AC40B184ED8F5E6331F1</vt:lpwstr>
  </property>
</Properties>
</file>